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5C319" w14:textId="77777777" w:rsidR="006B5147" w:rsidRPr="00D41D9D" w:rsidRDefault="00FA2583">
      <w:pPr>
        <w:spacing w:line="360" w:lineRule="auto"/>
        <w:rPr>
          <w:rFonts w:ascii="Times New Roman" w:eastAsia="SimSun" w:hAnsi="Times New Roman"/>
          <w:b/>
          <w:kern w:val="0"/>
          <w:sz w:val="24"/>
        </w:rPr>
      </w:pPr>
      <w:r w:rsidRPr="00D41D9D">
        <w:rPr>
          <w:rFonts w:ascii="Times New Roman" w:eastAsia="SimSun" w:hAnsi="Times New Roman"/>
          <w:b/>
          <w:kern w:val="0"/>
          <w:sz w:val="24"/>
          <w:lang w:eastAsia="zh-TW"/>
        </w:rPr>
        <w:t>Supplementary Tables (</w:t>
      </w:r>
      <w:r w:rsidRPr="00D41D9D">
        <w:rPr>
          <w:rFonts w:ascii="Times New Roman" w:eastAsia="SimSun" w:hAnsi="Times New Roman" w:hint="eastAsia"/>
          <w:b/>
          <w:kern w:val="0"/>
          <w:sz w:val="24"/>
        </w:rPr>
        <w:t>7</w:t>
      </w:r>
      <w:r w:rsidRPr="00D41D9D">
        <w:rPr>
          <w:rFonts w:ascii="Times New Roman" w:eastAsia="SimSun" w:hAnsi="Times New Roman"/>
          <w:b/>
          <w:kern w:val="0"/>
          <w:sz w:val="24"/>
          <w:lang w:eastAsia="zh-TW"/>
        </w:rPr>
        <w:t>) and Figures (6)</w:t>
      </w:r>
    </w:p>
    <w:p w14:paraId="0BCA7159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kern w:val="0"/>
          <w:sz w:val="21"/>
          <w:szCs w:val="21"/>
        </w:rPr>
      </w:pPr>
    </w:p>
    <w:p w14:paraId="706B1FF2" w14:textId="77777777" w:rsidR="006B5147" w:rsidRPr="00D41D9D" w:rsidRDefault="00FA2583">
      <w:pPr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/>
          <w:sz w:val="21"/>
          <w:szCs w:val="21"/>
          <w:lang w:eastAsia="zh-TW"/>
        </w:rPr>
        <w:t>Table S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The dry matter accumulation in NK57 and YD6 under low and high nitrogen applications at seedling stage and heading and maturity stages</w:t>
      </w:r>
      <w:r w:rsidRPr="00D41D9D">
        <w:rPr>
          <w:rFonts w:ascii="Times New Roman" w:eastAsia="SimSun" w:hAnsi="Times New Roman"/>
          <w:bCs/>
          <w:sz w:val="21"/>
          <w:szCs w:val="21"/>
        </w:rPr>
        <w:t xml:space="preserve">   </w:t>
      </w:r>
    </w:p>
    <w:tbl>
      <w:tblPr>
        <w:tblW w:w="4997" w:type="pct"/>
        <w:jc w:val="center"/>
        <w:tblLook w:val="04A0" w:firstRow="1" w:lastRow="0" w:firstColumn="1" w:lastColumn="0" w:noHBand="0" w:noVBand="1"/>
      </w:tblPr>
      <w:tblGrid>
        <w:gridCol w:w="2520"/>
        <w:gridCol w:w="1117"/>
        <w:gridCol w:w="1273"/>
        <w:gridCol w:w="1207"/>
        <w:gridCol w:w="1206"/>
        <w:gridCol w:w="1194"/>
      </w:tblGrid>
      <w:tr w:rsidR="00D41D9D" w:rsidRPr="00D41D9D" w14:paraId="72BB5601" w14:textId="77777777">
        <w:trPr>
          <w:trHeight w:val="215"/>
          <w:jc w:val="center"/>
        </w:trPr>
        <w:tc>
          <w:tcPr>
            <w:tcW w:w="14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8B5851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 treatment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BFBF1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Variety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119E6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Stem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F5D9B6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 xml:space="preserve">Leaf 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ADF93B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Panicle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3F054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Others</w:t>
            </w:r>
          </w:p>
        </w:tc>
      </w:tr>
      <w:tr w:rsidR="00D41D9D" w:rsidRPr="00D41D9D" w14:paraId="6D1E324F" w14:textId="77777777">
        <w:trPr>
          <w:trHeight w:val="189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F47F2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7D1D3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96D5C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g plant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536DF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g plant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6B15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g plant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D8C5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g plant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</w:tr>
      <w:tr w:rsidR="00D41D9D" w:rsidRPr="00D41D9D" w14:paraId="3BB9D5C8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CE3D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Experiment 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D21D7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82F8B" w14:textId="77777777" w:rsidR="006B5147" w:rsidRPr="00D41D9D" w:rsidRDefault="006B51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49355" w14:textId="77777777" w:rsidR="006B5147" w:rsidRPr="00D41D9D" w:rsidRDefault="006B51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4E152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4DE87" w14:textId="77777777" w:rsidR="006B5147" w:rsidRPr="00D41D9D" w:rsidRDefault="006B5147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</w:tr>
      <w:tr w:rsidR="00D41D9D" w:rsidRPr="00D41D9D" w14:paraId="76D3BF56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B335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S</w:t>
            </w:r>
            <w:r w:rsidRPr="00D41D9D">
              <w:rPr>
                <w:rFonts w:ascii="Times New Roman" w:eastAsia="PMingLiU" w:hAnsi="Times New Roman"/>
                <w:bCs/>
                <w:kern w:val="0"/>
                <w:sz w:val="21"/>
                <w:szCs w:val="21"/>
                <w:lang w:eastAsia="zh-TW" w:bidi="ar"/>
              </w:rPr>
              <w:t>eedling stag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DA111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18EACE" w14:textId="77777777" w:rsidR="006B5147" w:rsidRPr="00D41D9D" w:rsidRDefault="006B51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4D4AC" w14:textId="77777777" w:rsidR="006B5147" w:rsidRPr="00D41D9D" w:rsidRDefault="006B51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FC3A4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515FC4" w14:textId="77777777" w:rsidR="006B5147" w:rsidRPr="00D41D9D" w:rsidRDefault="006B5147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</w:tr>
      <w:tr w:rsidR="00D41D9D" w:rsidRPr="00D41D9D" w14:paraId="36ECDE38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03DFB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L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683D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D087B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27 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EB18D8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19 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4FF3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FDEA2" w14:textId="77777777" w:rsidR="006B5147" w:rsidRPr="00B82980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1DAD9CAC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5DD5D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A1C8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4C4B9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35 b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BE612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27 b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5F39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DCFE7" w14:textId="77777777" w:rsidR="006B5147" w:rsidRPr="00B82980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37D08813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03E7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H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915C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43B46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62 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9BB6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51 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C603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34F29" w14:textId="77777777" w:rsidR="006B5147" w:rsidRPr="00B82980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075010E4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112DF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DEA4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16389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78 a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44C05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65 a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5571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AA461A" w14:textId="77777777" w:rsidR="006B5147" w:rsidRPr="00B82980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66C86989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4AC3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Experiment 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F3BA1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F692D" w14:textId="77777777" w:rsidR="006B5147" w:rsidRPr="00B82980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2CD73" w14:textId="77777777" w:rsidR="006B5147" w:rsidRPr="00B82980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0700C" w14:textId="77777777" w:rsidR="006B5147" w:rsidRPr="00B82980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749D7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</w:tr>
      <w:tr w:rsidR="00D41D9D" w:rsidRPr="00D41D9D" w14:paraId="10CC726A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5A1F6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H</w:t>
            </w: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eading stag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32824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7DBC0" w14:textId="77777777" w:rsidR="006B5147" w:rsidRPr="00B82980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6132A" w14:textId="77777777" w:rsidR="006B5147" w:rsidRPr="00B82980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A17DC" w14:textId="77777777" w:rsidR="006B5147" w:rsidRPr="00B82980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23872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</w:tr>
      <w:tr w:rsidR="00D41D9D" w:rsidRPr="00D41D9D" w14:paraId="2C88E89A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E0FDF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L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39CC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3468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8.11 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68683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6.05 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309A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3.92 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66977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02FAD639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024C7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FAF0C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B4782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24.48 b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332A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6.07 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ADDC6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4.08 b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ADC1B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4474EBFC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8F716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H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BF18B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E374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22.96 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BEAE6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0.08 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F4B4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5.12 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8A955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40A12B8A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DEEAC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A2B4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C1B9C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29.25 a*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C2C6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9.68 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13C13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5.03 a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A5CA6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725A8A27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021CE" w14:textId="77777777" w:rsidR="006B5147" w:rsidRPr="00D41D9D" w:rsidRDefault="00FA2583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</w:rPr>
              <w:t>M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 xml:space="preserve">aturity </w:t>
            </w: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stage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D990D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570ED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9FF79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ABAD2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DD96B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</w:tr>
      <w:tr w:rsidR="00D41D9D" w:rsidRPr="00D41D9D" w14:paraId="06A43DE8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72E16C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L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EAB66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2469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7.25 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BD7B6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2.25 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F69C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A29D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2.57 b</w:t>
            </w:r>
          </w:p>
        </w:tc>
      </w:tr>
      <w:tr w:rsidR="00D41D9D" w:rsidRPr="00D41D9D" w14:paraId="7E773AED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7B01E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C49A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1CAC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23.67 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D28F6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.65 b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911B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9D46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3.97 a*</w:t>
            </w:r>
          </w:p>
        </w:tc>
      </w:tr>
      <w:tr w:rsidR="00D41D9D" w:rsidRPr="00D41D9D" w14:paraId="0D8307B8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C946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HN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76FD0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5D0C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26.01 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851D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5.29 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796B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ECC5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4.96 a</w:t>
            </w:r>
          </w:p>
        </w:tc>
      </w:tr>
      <w:tr w:rsidR="00D41D9D" w:rsidRPr="00D41D9D" w14:paraId="36D0EA97" w14:textId="77777777">
        <w:trPr>
          <w:trHeight w:val="90"/>
          <w:jc w:val="center"/>
        </w:trPr>
        <w:tc>
          <w:tcPr>
            <w:tcW w:w="147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CBE21A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ADEB7F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93017E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30.45 a*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5124F5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4.75 a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7B771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94215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4.80 a</w:t>
            </w:r>
          </w:p>
        </w:tc>
      </w:tr>
    </w:tbl>
    <w:p w14:paraId="07C47BCD" w14:textId="77777777" w:rsidR="006B5147" w:rsidRPr="00D41D9D" w:rsidRDefault="00FA2583">
      <w:pPr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HN: high nitrogen application (40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), LN: low nitrogen application (5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); Others: panicle rachis and unfilled grains; different lower-case letters within an identical column indicate significant difference between HN and LN at </w:t>
      </w:r>
      <w:r w:rsidRPr="00D41D9D">
        <w:rPr>
          <w:rFonts w:ascii="Times New Roman" w:eastAsia="SimSun" w:hAnsi="Times New Roman"/>
          <w:bCs/>
          <w:i/>
          <w:iCs/>
          <w:sz w:val="21"/>
          <w:szCs w:val="21"/>
          <w:lang w:eastAsia="zh-TW"/>
        </w:rPr>
        <w:t>P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&lt; 0.05 (LSD test) for the same rice variety; * within an identical column indicates significant difference between YD6 and NK57 at </w:t>
      </w:r>
      <w:r w:rsidRPr="00D41D9D">
        <w:rPr>
          <w:rFonts w:ascii="Times New Roman" w:eastAsia="SimSun" w:hAnsi="Times New Roman"/>
          <w:bCs/>
          <w:i/>
          <w:iCs/>
          <w:sz w:val="21"/>
          <w:szCs w:val="21"/>
          <w:lang w:eastAsia="zh-TW"/>
        </w:rPr>
        <w:t>P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&lt; 0.05 (LSD test) for the given N treatment</w:t>
      </w:r>
      <w:r w:rsidRPr="00D41D9D">
        <w:rPr>
          <w:rFonts w:ascii="Times New Roman" w:eastAsia="SimSun" w:hAnsi="Times New Roman" w:hint="eastAsia"/>
          <w:bCs/>
          <w:sz w:val="21"/>
          <w:szCs w:val="21"/>
        </w:rPr>
        <w:t>.</w:t>
      </w:r>
    </w:p>
    <w:p w14:paraId="17CE0BE4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kern w:val="0"/>
          <w:sz w:val="21"/>
          <w:szCs w:val="21"/>
        </w:rPr>
      </w:pPr>
    </w:p>
    <w:p w14:paraId="56AAE7F1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kern w:val="0"/>
          <w:sz w:val="21"/>
          <w:szCs w:val="21"/>
        </w:rPr>
      </w:pPr>
    </w:p>
    <w:p w14:paraId="7590F8A4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kern w:val="0"/>
          <w:sz w:val="21"/>
          <w:szCs w:val="21"/>
        </w:rPr>
      </w:pPr>
    </w:p>
    <w:p w14:paraId="559FA197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kern w:val="0"/>
          <w:sz w:val="21"/>
          <w:szCs w:val="21"/>
        </w:rPr>
      </w:pPr>
    </w:p>
    <w:p w14:paraId="6806FAFD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kern w:val="0"/>
          <w:sz w:val="21"/>
          <w:szCs w:val="21"/>
        </w:rPr>
      </w:pPr>
    </w:p>
    <w:p w14:paraId="6ED7B3A5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kern w:val="0"/>
          <w:sz w:val="21"/>
          <w:szCs w:val="21"/>
        </w:rPr>
      </w:pPr>
    </w:p>
    <w:p w14:paraId="6413A4D2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kern w:val="0"/>
          <w:sz w:val="21"/>
          <w:szCs w:val="21"/>
        </w:rPr>
      </w:pPr>
    </w:p>
    <w:p w14:paraId="60A6EB12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kern w:val="0"/>
          <w:sz w:val="21"/>
          <w:szCs w:val="21"/>
        </w:rPr>
      </w:pPr>
    </w:p>
    <w:p w14:paraId="7E95091F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kern w:val="0"/>
          <w:sz w:val="21"/>
          <w:szCs w:val="21"/>
        </w:rPr>
      </w:pPr>
    </w:p>
    <w:p w14:paraId="368BE692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kern w:val="0"/>
          <w:sz w:val="21"/>
          <w:szCs w:val="21"/>
        </w:rPr>
      </w:pPr>
    </w:p>
    <w:p w14:paraId="30192FB4" w14:textId="77777777" w:rsidR="006B5147" w:rsidRPr="00D41D9D" w:rsidRDefault="00FA2583">
      <w:pPr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/>
          <w:sz w:val="21"/>
          <w:szCs w:val="21"/>
          <w:lang w:eastAsia="zh-TW"/>
        </w:rPr>
        <w:lastRenderedPageBreak/>
        <w:t>Table S</w:t>
      </w:r>
      <w:r w:rsidRPr="00D41D9D">
        <w:rPr>
          <w:rFonts w:ascii="Times New Roman" w:eastAsia="SimSun" w:hAnsi="Times New Roman" w:hint="eastAsia"/>
          <w:b/>
          <w:sz w:val="21"/>
          <w:szCs w:val="21"/>
        </w:rPr>
        <w:t>2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The nitrogen concentrations in NK57 and YD6 under low and high nitrogen applications at seedling and heading and maturity stages</w:t>
      </w:r>
      <w:r w:rsidRPr="00D41D9D">
        <w:rPr>
          <w:rFonts w:ascii="Times New Roman" w:eastAsia="SimSun" w:hAnsi="Times New Roman"/>
          <w:bCs/>
          <w:sz w:val="21"/>
          <w:szCs w:val="21"/>
        </w:rPr>
        <w:t xml:space="preserve">   </w:t>
      </w:r>
    </w:p>
    <w:tbl>
      <w:tblPr>
        <w:tblW w:w="4997" w:type="pct"/>
        <w:jc w:val="center"/>
        <w:tblLayout w:type="fixed"/>
        <w:tblLook w:val="04A0" w:firstRow="1" w:lastRow="0" w:firstColumn="1" w:lastColumn="0" w:noHBand="0" w:noVBand="1"/>
      </w:tblPr>
      <w:tblGrid>
        <w:gridCol w:w="1505"/>
        <w:gridCol w:w="894"/>
        <w:gridCol w:w="974"/>
        <w:gridCol w:w="1020"/>
        <w:gridCol w:w="971"/>
        <w:gridCol w:w="976"/>
        <w:gridCol w:w="1255"/>
        <w:gridCol w:w="922"/>
      </w:tblGrid>
      <w:tr w:rsidR="00D41D9D" w:rsidRPr="00D41D9D" w14:paraId="3F1C1F3C" w14:textId="77777777">
        <w:trPr>
          <w:trHeight w:val="215"/>
          <w:jc w:val="center"/>
        </w:trPr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47DCD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 treatment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F0E74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Variety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E52BD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proofErr w:type="spellStart"/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</w:t>
            </w: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bscript"/>
                <w:lang w:eastAsia="zh-TW" w:bidi="ar"/>
              </w:rPr>
              <w:t>Root</w:t>
            </w:r>
            <w:proofErr w:type="spellEnd"/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 xml:space="preserve"> 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D0A96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 xml:space="preserve"> </w:t>
            </w:r>
            <w:proofErr w:type="spellStart"/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</w:t>
            </w: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bscript"/>
                <w:lang w:eastAsia="zh-TW" w:bidi="ar"/>
              </w:rPr>
              <w:t>Stem</w:t>
            </w:r>
            <w:proofErr w:type="spellEnd"/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FFD8B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proofErr w:type="spellStart"/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</w:t>
            </w: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bscript"/>
                <w:lang w:eastAsia="zh-TW" w:bidi="ar"/>
              </w:rPr>
              <w:t>Leaf</w:t>
            </w:r>
            <w:proofErr w:type="spellEnd"/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bscript"/>
                <w:lang w:eastAsia="zh-TW" w:bidi="ar"/>
              </w:rPr>
              <w:t xml:space="preserve"> 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2AC25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proofErr w:type="spellStart"/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</w:t>
            </w: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bscript"/>
                <w:lang w:eastAsia="zh-TW" w:bidi="ar"/>
              </w:rPr>
              <w:t>Panicle</w:t>
            </w:r>
            <w:proofErr w:type="spellEnd"/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bscript"/>
                <w:lang w:eastAsia="zh-TW" w:bidi="ar"/>
              </w:rPr>
              <w:t xml:space="preserve"> 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E6DB7B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proofErr w:type="spellStart"/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</w:t>
            </w: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bscript"/>
                <w:lang w:eastAsia="zh-TW" w:bidi="ar"/>
              </w:rPr>
              <w:t>Grain</w:t>
            </w:r>
            <w:proofErr w:type="spellEnd"/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 xml:space="preserve"> 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2D4E2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proofErr w:type="spellStart"/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N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bscript"/>
                <w:lang w:eastAsia="zh-TW"/>
              </w:rPr>
              <w:t>Others</w:t>
            </w:r>
            <w:proofErr w:type="spellEnd"/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 xml:space="preserve"> </w:t>
            </w:r>
          </w:p>
        </w:tc>
      </w:tr>
      <w:tr w:rsidR="00D41D9D" w:rsidRPr="00D41D9D" w14:paraId="499572EC" w14:textId="77777777">
        <w:trPr>
          <w:trHeight w:val="189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1E4F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28A8D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A128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mg g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472B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mg g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1DBD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mg g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C2052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mg g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0D9C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mg g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A2E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mg g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</w:tr>
      <w:tr w:rsidR="00D41D9D" w:rsidRPr="00D41D9D" w14:paraId="50740288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691C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 xml:space="preserve">Experiment 1 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2D15D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56A95C" w14:textId="77777777" w:rsidR="006B5147" w:rsidRPr="00B82980" w:rsidRDefault="006B5147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C20AF" w14:textId="77777777" w:rsidR="006B5147" w:rsidRPr="00B82980" w:rsidRDefault="006B5147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ED9DB" w14:textId="77777777" w:rsidR="006B5147" w:rsidRPr="00B82980" w:rsidRDefault="006B5147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858D6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4DF03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C44B0" w14:textId="77777777" w:rsidR="006B5147" w:rsidRPr="00D41D9D" w:rsidRDefault="006B5147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</w:tr>
      <w:tr w:rsidR="00D41D9D" w:rsidRPr="00D41D9D" w14:paraId="5115C151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1F92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S</w:t>
            </w: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eedling stag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FBCD6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C20A7" w14:textId="77777777" w:rsidR="006B5147" w:rsidRPr="00B82980" w:rsidRDefault="006B5147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0D885F" w14:textId="77777777" w:rsidR="006B5147" w:rsidRPr="00B82980" w:rsidRDefault="006B5147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59F51" w14:textId="77777777" w:rsidR="006B5147" w:rsidRPr="00B82980" w:rsidRDefault="006B5147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DDB78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93395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C9C51" w14:textId="77777777" w:rsidR="006B5147" w:rsidRPr="00D41D9D" w:rsidRDefault="006B5147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</w:pPr>
          </w:p>
        </w:tc>
      </w:tr>
      <w:tr w:rsidR="00D41D9D" w:rsidRPr="00D41D9D" w14:paraId="52469344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61DDC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L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46E2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933B05" w14:textId="77777777" w:rsidR="006B5147" w:rsidRPr="00D41D9D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8.70 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4BE8AA" w14:textId="77777777" w:rsidR="006B5147" w:rsidRPr="00D41D9D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9.26 b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97DEC" w14:textId="77777777" w:rsidR="006B5147" w:rsidRPr="00D41D9D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8.09 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0C17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AE073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17D09" w14:textId="77777777" w:rsidR="006B5147" w:rsidRPr="00B82980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4141AE67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C7F1A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4FBC3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B304C" w14:textId="77777777" w:rsidR="006B5147" w:rsidRPr="00D41D9D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8.30 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289FE3" w14:textId="77777777" w:rsidR="006B5147" w:rsidRPr="00D41D9D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8.71 b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A9DDC" w14:textId="77777777" w:rsidR="006B5147" w:rsidRPr="00D41D9D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7.73 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6C4F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EC22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AE8CB" w14:textId="77777777" w:rsidR="006B5147" w:rsidRPr="00B82980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159044F3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C8C9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H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A81A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8BD23C" w14:textId="77777777" w:rsidR="006B5147" w:rsidRPr="00D41D9D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3.32 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D0BFC" w14:textId="77777777" w:rsidR="006B5147" w:rsidRPr="00D41D9D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6.68 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918144" w14:textId="77777777" w:rsidR="006B5147" w:rsidRPr="00D41D9D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30.57 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8C27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8B13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E23822" w14:textId="77777777" w:rsidR="006B5147" w:rsidRPr="00B82980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68C5E38A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1D486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305FF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7A085E" w14:textId="77777777" w:rsidR="006B5147" w:rsidRPr="00D41D9D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1.96 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9FB405" w14:textId="77777777" w:rsidR="006B5147" w:rsidRPr="00D41D9D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4.84 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A14A8" w14:textId="77777777" w:rsidR="006B5147" w:rsidRPr="00D41D9D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27.45 a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76026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079F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371EA" w14:textId="77777777" w:rsidR="006B5147" w:rsidRPr="00B82980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783A2E37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7148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Experiment 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C42E2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EB3E5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7F8DD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2F142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E3993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3875E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D03DE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</w:tr>
      <w:tr w:rsidR="00D41D9D" w:rsidRPr="00D41D9D" w14:paraId="6147B4AD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BFAA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Heading stag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AB5B3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96B51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6F3B8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0A5E6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92A0C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EB865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4D0B6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</w:tr>
      <w:tr w:rsidR="00D41D9D" w:rsidRPr="00D41D9D" w14:paraId="5A02E4CB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B33A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L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A641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EA3F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7.50 b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4295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6.03 b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ECA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8.39 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B16C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2.95 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625D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676A7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0A1F883A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030F7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338D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76F8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5.70 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EAACB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5.59 b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B074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8.17 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357AF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4.65 b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7981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250B9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3498DFA5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9C35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H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7587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8A252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9.57 a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7F143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9.74 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F908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28.05 a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74D5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6.70 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E464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B5641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3F3C0EFA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88339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F0A16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12A27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6.17 a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EA89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8.66 a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64CAC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 xml:space="preserve">23.14 a  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8359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6.08 a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C597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0F6E2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</w:tr>
      <w:tr w:rsidR="00D41D9D" w:rsidRPr="00D41D9D" w14:paraId="037BDDF8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75340" w14:textId="77777777" w:rsidR="006B5147" w:rsidRPr="00D41D9D" w:rsidRDefault="00FA2583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</w:rPr>
              <w:t>M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 xml:space="preserve">aturity </w:t>
            </w: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stag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1B48F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8CAF5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F0041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9A324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47AA3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1A1E5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CB080" w14:textId="77777777" w:rsidR="006B5147" w:rsidRPr="00D41D9D" w:rsidRDefault="006B5147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</w:p>
        </w:tc>
      </w:tr>
      <w:tr w:rsidR="00D41D9D" w:rsidRPr="00D41D9D" w14:paraId="5E0BC2F6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F20C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L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A2AAB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3C5EC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6.31 a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CECD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4.67 b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6C28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7.60 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2A23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70AA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0.21 b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0724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1.37 a</w:t>
            </w:r>
          </w:p>
        </w:tc>
      </w:tr>
      <w:tr w:rsidR="00D41D9D" w:rsidRPr="00D41D9D" w14:paraId="6DB0ED78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33CAD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B5C2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A99C2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4.50 b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988A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4.33 b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C857F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6.23 b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A4BB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707D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1.90 a*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3A51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9.91 a</w:t>
            </w:r>
          </w:p>
        </w:tc>
      </w:tr>
      <w:tr w:rsidR="00D41D9D" w:rsidRPr="00D41D9D" w14:paraId="1D80CFFE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3027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H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1679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0E59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7.43 a*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415B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7.40 a*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0E03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2.15 a*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7AC8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2703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3.71 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7B82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2.00 a</w:t>
            </w:r>
          </w:p>
        </w:tc>
      </w:tr>
      <w:tr w:rsidR="00D41D9D" w:rsidRPr="00D41D9D" w14:paraId="35B1D17C" w14:textId="77777777">
        <w:trPr>
          <w:trHeight w:val="90"/>
          <w:jc w:val="center"/>
        </w:trPr>
        <w:tc>
          <w:tcPr>
            <w:tcW w:w="88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1B807AE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C0B9832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3DA84E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6.35 a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129DB2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6.55 a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CA22D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9.67 a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A7759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D41D9D">
              <w:rPr>
                <w:rFonts w:ascii="Times New Roman" w:eastAsia="SimSun" w:hAnsi="Times New Roman" w:hint="eastAsia"/>
                <w:bCs/>
                <w:sz w:val="21"/>
                <w:szCs w:val="21"/>
                <w:lang w:eastAsia="zh-TW"/>
              </w:rPr>
              <w:t>－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957C3E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2.74 a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70353C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1.31 a</w:t>
            </w:r>
          </w:p>
        </w:tc>
      </w:tr>
    </w:tbl>
    <w:p w14:paraId="01BE53DF" w14:textId="77777777" w:rsidR="006B5147" w:rsidRPr="00D41D9D" w:rsidRDefault="00FA2583">
      <w:pPr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kern w:val="0"/>
          <w:sz w:val="21"/>
          <w:szCs w:val="21"/>
          <w:lang w:eastAsia="zh-TW" w:bidi="ar"/>
        </w:rPr>
        <w:t>HN: high nitrogen application (40 mg L</w:t>
      </w:r>
      <w:r w:rsidRPr="00D41D9D">
        <w:rPr>
          <w:rFonts w:ascii="Times New Roman" w:eastAsia="SimSun" w:hAnsi="Times New Roman"/>
          <w:bCs/>
          <w:kern w:val="0"/>
          <w:sz w:val="21"/>
          <w:szCs w:val="21"/>
          <w:vertAlign w:val="superscript"/>
          <w:lang w:eastAsia="zh-TW" w:bidi="ar"/>
        </w:rPr>
        <w:t>-1</w:t>
      </w:r>
      <w:r w:rsidRPr="00D41D9D">
        <w:rPr>
          <w:rFonts w:ascii="Times New Roman" w:eastAsia="SimSun" w:hAnsi="Times New Roman"/>
          <w:bCs/>
          <w:kern w:val="0"/>
          <w:sz w:val="21"/>
          <w:szCs w:val="21"/>
          <w:lang w:eastAsia="zh-TW" w:bidi="ar"/>
        </w:rPr>
        <w:t>), LN: low nitrogen application (5 mg L</w:t>
      </w:r>
      <w:r w:rsidRPr="00D41D9D">
        <w:rPr>
          <w:rFonts w:ascii="Times New Roman" w:eastAsia="SimSun" w:hAnsi="Times New Roman"/>
          <w:bCs/>
          <w:kern w:val="0"/>
          <w:sz w:val="21"/>
          <w:szCs w:val="21"/>
          <w:vertAlign w:val="superscript"/>
          <w:lang w:eastAsia="zh-TW" w:bidi="ar"/>
        </w:rPr>
        <w:t>-1</w:t>
      </w:r>
      <w:r w:rsidRPr="00D41D9D">
        <w:rPr>
          <w:rFonts w:ascii="Times New Roman" w:eastAsia="SimSun" w:hAnsi="Times New Roman"/>
          <w:bCs/>
          <w:kern w:val="0"/>
          <w:sz w:val="21"/>
          <w:szCs w:val="21"/>
          <w:lang w:eastAsia="zh-TW" w:bidi="ar"/>
        </w:rPr>
        <w:t xml:space="preserve">); </w:t>
      </w:r>
      <w:proofErr w:type="spellStart"/>
      <w:r w:rsidRPr="00D41D9D">
        <w:rPr>
          <w:rFonts w:ascii="Times New Roman" w:eastAsia="SimSun" w:hAnsi="Times New Roman"/>
          <w:bCs/>
          <w:kern w:val="0"/>
          <w:sz w:val="21"/>
          <w:szCs w:val="21"/>
          <w:lang w:eastAsia="zh-TW" w:bidi="ar"/>
        </w:rPr>
        <w:t>N</w:t>
      </w:r>
      <w:r w:rsidRPr="00D41D9D">
        <w:rPr>
          <w:rFonts w:ascii="Times New Roman" w:eastAsia="SimSun" w:hAnsi="Times New Roman"/>
          <w:bCs/>
          <w:kern w:val="0"/>
          <w:sz w:val="21"/>
          <w:szCs w:val="21"/>
          <w:vertAlign w:val="subscript"/>
          <w:lang w:eastAsia="zh-TW" w:bidi="ar"/>
        </w:rPr>
        <w:t>Root</w:t>
      </w:r>
      <w:proofErr w:type="spellEnd"/>
      <w:r w:rsidRPr="00D41D9D">
        <w:rPr>
          <w:rFonts w:ascii="Times New Roman" w:eastAsia="SimSun" w:hAnsi="Times New Roman"/>
          <w:bCs/>
          <w:kern w:val="0"/>
          <w:sz w:val="21"/>
          <w:szCs w:val="21"/>
          <w:lang w:eastAsia="zh-TW" w:bidi="ar"/>
        </w:rPr>
        <w:t xml:space="preserve">: 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root nitrogen concentration; </w:t>
      </w:r>
      <w:proofErr w:type="spellStart"/>
      <w:r w:rsidRPr="00D41D9D">
        <w:rPr>
          <w:rFonts w:ascii="Times New Roman" w:eastAsia="SimSun" w:hAnsi="Times New Roman"/>
          <w:bCs/>
          <w:kern w:val="0"/>
          <w:sz w:val="21"/>
          <w:szCs w:val="21"/>
          <w:lang w:eastAsia="zh-TW" w:bidi="ar"/>
        </w:rPr>
        <w:t>N</w:t>
      </w:r>
      <w:r w:rsidRPr="00D41D9D">
        <w:rPr>
          <w:rFonts w:ascii="Times New Roman" w:eastAsia="SimSun" w:hAnsi="Times New Roman"/>
          <w:bCs/>
          <w:kern w:val="0"/>
          <w:sz w:val="21"/>
          <w:szCs w:val="21"/>
          <w:vertAlign w:val="subscript"/>
          <w:lang w:eastAsia="zh-TW" w:bidi="ar"/>
        </w:rPr>
        <w:t>stem</w:t>
      </w:r>
      <w:proofErr w:type="spellEnd"/>
      <w:r w:rsidRPr="00D41D9D">
        <w:rPr>
          <w:rFonts w:ascii="Times New Roman" w:eastAsia="SimSun" w:hAnsi="Times New Roman"/>
          <w:bCs/>
          <w:kern w:val="0"/>
          <w:sz w:val="21"/>
          <w:szCs w:val="21"/>
          <w:lang w:eastAsia="zh-TW" w:bidi="ar"/>
        </w:rPr>
        <w:t xml:space="preserve">: 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stem nitrogen concentration; </w:t>
      </w:r>
      <w:proofErr w:type="spellStart"/>
      <w:r w:rsidRPr="00D41D9D">
        <w:rPr>
          <w:rFonts w:ascii="Times New Roman" w:eastAsia="SimSun" w:hAnsi="Times New Roman"/>
          <w:bCs/>
          <w:kern w:val="0"/>
          <w:sz w:val="21"/>
          <w:szCs w:val="21"/>
          <w:lang w:eastAsia="zh-TW" w:bidi="ar"/>
        </w:rPr>
        <w:t>N</w:t>
      </w:r>
      <w:r w:rsidRPr="00D41D9D">
        <w:rPr>
          <w:rFonts w:ascii="Times New Roman" w:eastAsia="SimSun" w:hAnsi="Times New Roman"/>
          <w:bCs/>
          <w:kern w:val="0"/>
          <w:sz w:val="21"/>
          <w:szCs w:val="21"/>
          <w:vertAlign w:val="subscript"/>
          <w:lang w:eastAsia="zh-TW" w:bidi="ar"/>
        </w:rPr>
        <w:t>leaf</w:t>
      </w:r>
      <w:proofErr w:type="spellEnd"/>
      <w:r w:rsidRPr="00D41D9D">
        <w:rPr>
          <w:rFonts w:ascii="Times New Roman" w:eastAsia="SimSun" w:hAnsi="Times New Roman"/>
          <w:bCs/>
          <w:kern w:val="0"/>
          <w:sz w:val="21"/>
          <w:szCs w:val="21"/>
          <w:lang w:eastAsia="zh-TW" w:bidi="ar"/>
        </w:rPr>
        <w:t xml:space="preserve">: 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leaf nitrogen concentration; </w:t>
      </w:r>
      <w:proofErr w:type="spellStart"/>
      <w:r w:rsidRPr="00D41D9D">
        <w:rPr>
          <w:rFonts w:ascii="Times New Roman" w:eastAsia="SimSun" w:hAnsi="Times New Roman"/>
          <w:bCs/>
          <w:kern w:val="0"/>
          <w:sz w:val="21"/>
          <w:szCs w:val="21"/>
          <w:lang w:eastAsia="zh-TW" w:bidi="ar"/>
        </w:rPr>
        <w:t>N</w:t>
      </w:r>
      <w:r w:rsidRPr="00D41D9D">
        <w:rPr>
          <w:rFonts w:ascii="Times New Roman" w:eastAsia="SimSun" w:hAnsi="Times New Roman"/>
          <w:bCs/>
          <w:sz w:val="21"/>
          <w:szCs w:val="21"/>
          <w:vertAlign w:val="subscript"/>
          <w:lang w:eastAsia="zh-TW"/>
        </w:rPr>
        <w:t>panicle</w:t>
      </w:r>
      <w:proofErr w:type="spellEnd"/>
      <w:r w:rsidRPr="00D41D9D">
        <w:rPr>
          <w:rFonts w:ascii="Times New Roman" w:eastAsia="SimSun" w:hAnsi="Times New Roman"/>
          <w:bCs/>
          <w:kern w:val="0"/>
          <w:sz w:val="21"/>
          <w:szCs w:val="21"/>
          <w:lang w:eastAsia="zh-TW" w:bidi="ar"/>
        </w:rPr>
        <w:t xml:space="preserve">: 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panicle nitrogen concentration; </w:t>
      </w:r>
      <w:proofErr w:type="spellStart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N</w:t>
      </w:r>
      <w:r w:rsidRPr="00D41D9D">
        <w:rPr>
          <w:rFonts w:ascii="Times New Roman" w:eastAsia="SimSun" w:hAnsi="Times New Roman"/>
          <w:bCs/>
          <w:sz w:val="21"/>
          <w:szCs w:val="21"/>
          <w:vertAlign w:val="subscript"/>
          <w:lang w:eastAsia="zh-TW"/>
        </w:rPr>
        <w:t>grain</w:t>
      </w:r>
      <w:proofErr w:type="spellEnd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: filled grain nitrogen concentration; </w:t>
      </w:r>
      <w:proofErr w:type="spellStart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N</w:t>
      </w:r>
      <w:r w:rsidRPr="00D41D9D">
        <w:rPr>
          <w:rFonts w:ascii="Times New Roman" w:eastAsia="SimSun" w:hAnsi="Times New Roman"/>
          <w:bCs/>
          <w:sz w:val="21"/>
          <w:szCs w:val="21"/>
          <w:vertAlign w:val="subscript"/>
          <w:lang w:eastAsia="zh-TW"/>
        </w:rPr>
        <w:t>Others</w:t>
      </w:r>
      <w:proofErr w:type="spellEnd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: nitrogen concentration of unfilled grains and panicle rachis; different lower-case letters within an identical column indicate significant difference between HN and LN at </w:t>
      </w:r>
      <w:r w:rsidRPr="00D41D9D">
        <w:rPr>
          <w:rFonts w:ascii="Times New Roman" w:eastAsia="SimSun" w:hAnsi="Times New Roman"/>
          <w:bCs/>
          <w:i/>
          <w:iCs/>
          <w:sz w:val="21"/>
          <w:szCs w:val="21"/>
          <w:lang w:eastAsia="zh-TW"/>
        </w:rPr>
        <w:t>P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&lt; 0.05 (LSD test) for the same rice variety; * within an identical column indicates significant difference between YD6 and NK57 at </w:t>
      </w:r>
      <w:r w:rsidRPr="00D41D9D">
        <w:rPr>
          <w:rFonts w:ascii="Times New Roman" w:eastAsia="SimSun" w:hAnsi="Times New Roman"/>
          <w:bCs/>
          <w:i/>
          <w:iCs/>
          <w:sz w:val="21"/>
          <w:szCs w:val="21"/>
          <w:lang w:eastAsia="zh-TW"/>
        </w:rPr>
        <w:t>P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&lt; 0.05 (LSD test) for the given N treatment</w:t>
      </w:r>
      <w:r w:rsidRPr="00D41D9D">
        <w:rPr>
          <w:rFonts w:ascii="Times New Roman" w:eastAsia="SimSun" w:hAnsi="Times New Roman" w:hint="eastAsia"/>
          <w:bCs/>
          <w:sz w:val="21"/>
          <w:szCs w:val="21"/>
        </w:rPr>
        <w:t>.</w:t>
      </w:r>
    </w:p>
    <w:p w14:paraId="7DA452F9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241006CF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15E1F06B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17D0FBB6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4755297E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29259F57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235E9AE8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7F698900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0EB9B339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051D4CAE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501360D0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1275EED8" w14:textId="77777777" w:rsidR="006B5147" w:rsidRPr="00D41D9D" w:rsidRDefault="00FA2583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/>
          <w:sz w:val="21"/>
          <w:szCs w:val="21"/>
          <w:lang w:eastAsia="zh-TW"/>
        </w:rPr>
        <w:lastRenderedPageBreak/>
        <w:t>Table S</w:t>
      </w:r>
      <w:r w:rsidRPr="00D41D9D">
        <w:rPr>
          <w:rFonts w:ascii="Times New Roman" w:eastAsia="SimSun" w:hAnsi="Times New Roman" w:hint="eastAsia"/>
          <w:b/>
          <w:sz w:val="21"/>
          <w:szCs w:val="21"/>
        </w:rPr>
        <w:t>3</w:t>
      </w:r>
      <w:r w:rsidRPr="00D41D9D">
        <w:rPr>
          <w:rFonts w:ascii="Times New Roman" w:eastAsia="SimSun" w:hAnsi="Times New Roman"/>
          <w:b/>
          <w:sz w:val="21"/>
          <w:szCs w:val="21"/>
          <w:lang w:eastAsia="zh-TW"/>
        </w:rPr>
        <w:t xml:space="preserve"> 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Yield components of NK57 and YD6 under </w:t>
      </w:r>
      <w:proofErr w:type="spellStart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under</w:t>
      </w:r>
      <w:proofErr w:type="spellEnd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low and high nitrogen applications</w:t>
      </w:r>
      <w:r w:rsidRPr="00D41D9D">
        <w:rPr>
          <w:rFonts w:ascii="Times New Roman" w:eastAsia="SimSun" w:hAnsi="Times New Roman"/>
          <w:bCs/>
          <w:sz w:val="21"/>
          <w:szCs w:val="21"/>
        </w:rPr>
        <w:t xml:space="preserve"> 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1266"/>
        <w:gridCol w:w="894"/>
        <w:gridCol w:w="1056"/>
        <w:gridCol w:w="1243"/>
        <w:gridCol w:w="990"/>
        <w:gridCol w:w="773"/>
        <w:gridCol w:w="1506"/>
        <w:gridCol w:w="789"/>
      </w:tblGrid>
      <w:tr w:rsidR="00D41D9D" w:rsidRPr="00D41D9D" w14:paraId="2FC023DF" w14:textId="77777777">
        <w:trPr>
          <w:trHeight w:val="283"/>
        </w:trPr>
        <w:tc>
          <w:tcPr>
            <w:tcW w:w="74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158A1CB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 treatment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</w:tcPr>
          <w:p w14:paraId="5043D3F8" w14:textId="77777777" w:rsidR="006B5147" w:rsidRPr="00D41D9D" w:rsidRDefault="00FA2583">
            <w:pPr>
              <w:widowControl/>
              <w:jc w:val="center"/>
              <w:textAlignment w:val="bottom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Variety</w:t>
            </w:r>
          </w:p>
        </w:tc>
        <w:tc>
          <w:tcPr>
            <w:tcW w:w="61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527A82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Panicle</w:t>
            </w:r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D6B094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Spikelet</w:t>
            </w:r>
          </w:p>
        </w:tc>
        <w:tc>
          <w:tcPr>
            <w:tcW w:w="580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E4FE792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TGW</w:t>
            </w:r>
          </w:p>
        </w:tc>
        <w:tc>
          <w:tcPr>
            <w:tcW w:w="45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A73B2C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GFP</w:t>
            </w:r>
          </w:p>
        </w:tc>
        <w:tc>
          <w:tcPr>
            <w:tcW w:w="88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39DE42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Biomass</w:t>
            </w:r>
          </w:p>
        </w:tc>
        <w:tc>
          <w:tcPr>
            <w:tcW w:w="463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B470CBB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HI</w:t>
            </w:r>
          </w:p>
        </w:tc>
      </w:tr>
      <w:tr w:rsidR="00D41D9D" w:rsidRPr="00D41D9D" w14:paraId="65C0C902" w14:textId="77777777">
        <w:trPr>
          <w:trHeight w:val="283"/>
        </w:trPr>
        <w:tc>
          <w:tcPr>
            <w:tcW w:w="74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92CF5DA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0B636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3BB25EF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o./plant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DAB266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o./panicl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9EC27F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g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C4EDB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%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4E062EB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g/plant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F3F984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%</w:t>
            </w:r>
          </w:p>
        </w:tc>
      </w:tr>
      <w:tr w:rsidR="00D41D9D" w:rsidRPr="00D41D9D" w14:paraId="2195CF6F" w14:textId="77777777">
        <w:trPr>
          <w:trHeight w:val="283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EC31F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LN</w:t>
            </w:r>
          </w:p>
        </w:tc>
        <w:tc>
          <w:tcPr>
            <w:tcW w:w="524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344805C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CF76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1.67 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CFEAC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85 b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2B97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24.04 a*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0FD4B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68.1 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1E68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38.3 b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5E9C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42.3 a</w:t>
            </w:r>
          </w:p>
        </w:tc>
      </w:tr>
      <w:tr w:rsidR="00D41D9D" w:rsidRPr="00D41D9D" w14:paraId="456E8758" w14:textId="77777777">
        <w:trPr>
          <w:trHeight w:val="283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396E4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059D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3124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0.78 b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0F5B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16 a*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FA26F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22.98 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7493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65.6 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0114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48.1 b*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4A6C3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39.1 a</w:t>
            </w:r>
          </w:p>
        </w:tc>
      </w:tr>
      <w:tr w:rsidR="00D41D9D" w:rsidRPr="00D41D9D" w14:paraId="65C9E4BF" w14:textId="77777777">
        <w:trPr>
          <w:trHeight w:val="283"/>
        </w:trPr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B023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HN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3AF2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NK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F218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5.11 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5A95B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96 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EF13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24.59 a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76BD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65.1 a</w:t>
            </w:r>
          </w:p>
        </w:tc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11A2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59.4 a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53E7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38.9 b</w:t>
            </w:r>
          </w:p>
        </w:tc>
      </w:tr>
      <w:tr w:rsidR="00D41D9D" w:rsidRPr="00D41D9D" w14:paraId="603AB0D3" w14:textId="77777777">
        <w:trPr>
          <w:trHeight w:val="283"/>
        </w:trPr>
        <w:tc>
          <w:tcPr>
            <w:tcW w:w="74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D594FDA" w14:textId="77777777" w:rsidR="006B5147" w:rsidRPr="00D41D9D" w:rsidRDefault="006B5147">
            <w:pPr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659173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YD6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DC7B9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3.33 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F7E04D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120 a*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08C22F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22.56 a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B26316C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68.1 a</w:t>
            </w:r>
          </w:p>
        </w:tc>
        <w:tc>
          <w:tcPr>
            <w:tcW w:w="88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342F85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64.6 a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B3D0D7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eastAsia="zh-TW" w:bidi="ar"/>
              </w:rPr>
              <w:t>38.1 a</w:t>
            </w:r>
          </w:p>
        </w:tc>
      </w:tr>
    </w:tbl>
    <w:p w14:paraId="469E6EA3" w14:textId="77777777" w:rsidR="006B5147" w:rsidRPr="00D41D9D" w:rsidRDefault="00FA2583">
      <w:pPr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TGW: thousand grain weight; GFP: grain filling percentage; HI: harvest index. Different lower-case letters within an identical column indicate significant difference between HN and LN at </w:t>
      </w:r>
      <w:r w:rsidRPr="00D41D9D">
        <w:rPr>
          <w:rFonts w:ascii="Times New Roman" w:eastAsia="SimSun" w:hAnsi="Times New Roman"/>
          <w:bCs/>
          <w:i/>
          <w:iCs/>
          <w:sz w:val="21"/>
          <w:szCs w:val="21"/>
          <w:lang w:eastAsia="zh-TW"/>
        </w:rPr>
        <w:t>P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&lt; 0.05 (LSD test) for the same rice variety; * within an identical column indicates significant difference between YD6 and NK57 at </w:t>
      </w:r>
      <w:r w:rsidRPr="00D41D9D">
        <w:rPr>
          <w:rFonts w:ascii="Times New Roman" w:eastAsia="SimSun" w:hAnsi="Times New Roman"/>
          <w:bCs/>
          <w:i/>
          <w:iCs/>
          <w:sz w:val="21"/>
          <w:szCs w:val="21"/>
          <w:lang w:eastAsia="zh-TW"/>
        </w:rPr>
        <w:t>P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&lt; 0.05 (LSD test) for the given N treatment</w:t>
      </w:r>
      <w:r w:rsidRPr="00D41D9D">
        <w:rPr>
          <w:rFonts w:ascii="Times New Roman" w:eastAsia="SimSun" w:hAnsi="Times New Roman" w:hint="eastAsia"/>
          <w:bCs/>
          <w:sz w:val="21"/>
          <w:szCs w:val="21"/>
        </w:rPr>
        <w:t>.</w:t>
      </w:r>
    </w:p>
    <w:p w14:paraId="470730D7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79E988D6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0F3366B1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41F74BF9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472A67B9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40D9FCFF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05CBA5D8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70A615D3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2EA02EFF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5237C37A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40530D2A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4D2CE909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4EF4E3DF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23D6C78B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01B1D7B2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1EAC83FC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5B50167E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2A7BB63E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670B3386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33C49511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17976A8B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26DF2745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59F25490" w14:textId="77777777" w:rsidR="006B5147" w:rsidRPr="00D41D9D" w:rsidRDefault="00FA2583">
      <w:pPr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/>
          <w:sz w:val="21"/>
          <w:szCs w:val="21"/>
          <w:lang w:eastAsia="zh-TW"/>
        </w:rPr>
        <w:lastRenderedPageBreak/>
        <w:t>Table S4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The transpiration stream (TS), transpiration stream concentration factors (TSCF) for PTS and NH</w:t>
      </w:r>
      <w:r w:rsidRPr="00D41D9D">
        <w:rPr>
          <w:rFonts w:ascii="Times New Roman" w:eastAsia="SimSun" w:hAnsi="Times New Roman"/>
          <w:bCs/>
          <w:sz w:val="21"/>
          <w:szCs w:val="21"/>
          <w:vertAlign w:val="subscript"/>
          <w:lang w:eastAsia="zh-TW"/>
        </w:rPr>
        <w:t>4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+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under in YD6 and NK57 under low and high nitrogen applications at seedling stage (experimental 1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19"/>
        <w:gridCol w:w="874"/>
        <w:gridCol w:w="947"/>
        <w:gridCol w:w="947"/>
        <w:gridCol w:w="946"/>
        <w:gridCol w:w="946"/>
        <w:gridCol w:w="946"/>
        <w:gridCol w:w="946"/>
        <w:gridCol w:w="951"/>
      </w:tblGrid>
      <w:tr w:rsidR="00D41D9D" w:rsidRPr="00D41D9D" w14:paraId="36602264" w14:textId="77777777">
        <w:trPr>
          <w:trHeight w:val="285"/>
        </w:trPr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A2F1A1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Nitrogen treatment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1C74BF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Variety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B79343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PTS uptak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993CF1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NH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bscript"/>
                <w:lang w:eastAsia="zh-TW"/>
              </w:rPr>
              <w:t>4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+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 xml:space="preserve"> uptak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C3CDF4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T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C0F2C3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PTS in T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2E1CF9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NH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bscript"/>
                <w:lang w:eastAsia="zh-TW"/>
              </w:rPr>
              <w:t>4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+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 xml:space="preserve"> in T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1A5925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TSCF for PT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EDAAE5E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TSCF for NH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bscript"/>
                <w:lang w:eastAsia="zh-TW"/>
              </w:rPr>
              <w:t>4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+</w:t>
            </w:r>
          </w:p>
        </w:tc>
      </w:tr>
      <w:tr w:rsidR="00D41D9D" w:rsidRPr="00D41D9D" w14:paraId="54104648" w14:textId="77777777">
        <w:trPr>
          <w:trHeight w:val="285"/>
        </w:trPr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1432CB" w14:textId="77777777" w:rsidR="006B5147" w:rsidRPr="00D41D9D" w:rsidRDefault="006B51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ED4EC5" w14:textId="77777777" w:rsidR="006B5147" w:rsidRPr="00D41D9D" w:rsidRDefault="006B51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F397D0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×10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</w:rPr>
              <w:t xml:space="preserve"> </w:t>
            </w:r>
          </w:p>
          <w:p w14:paraId="6C13BB89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mg h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0E60B8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mg h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A146B0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ml h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21B197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×10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2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 xml:space="preserve"> </w:t>
            </w:r>
          </w:p>
          <w:p w14:paraId="63A6DE05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mg ml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A062E0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×10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2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 xml:space="preserve"> </w:t>
            </w:r>
          </w:p>
          <w:p w14:paraId="0AFDE4EC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mg ml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43F864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×10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9CF92E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×10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vertAlign w:val="superscript"/>
                <w:lang w:eastAsia="zh-TW"/>
              </w:rPr>
              <w:t>-3</w:t>
            </w:r>
          </w:p>
        </w:tc>
      </w:tr>
      <w:tr w:rsidR="00D41D9D" w:rsidRPr="00D41D9D" w14:paraId="2F7A751D" w14:textId="77777777">
        <w:trPr>
          <w:trHeight w:val="28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51991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L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2883F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NK5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1B80B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08 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E7210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12 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A913A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4.13 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22780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19 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233A3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3.00 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3E1C3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20 b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8BEBF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5.88 a</w:t>
            </w:r>
          </w:p>
        </w:tc>
      </w:tr>
      <w:tr w:rsidR="00D41D9D" w:rsidRPr="00D41D9D" w14:paraId="6C1657F3" w14:textId="77777777">
        <w:trPr>
          <w:trHeight w:val="28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EB9734" w14:textId="77777777" w:rsidR="006B5147" w:rsidRPr="00D41D9D" w:rsidRDefault="006B51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46C2C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YD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6BC5C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20 b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4F050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18 b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3ED33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5.04 b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FA9F3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40 b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7A2BF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3.58 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B6091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42 b*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452B9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7.04 a</w:t>
            </w:r>
          </w:p>
        </w:tc>
      </w:tr>
      <w:tr w:rsidR="00D41D9D" w:rsidRPr="00D41D9D" w14:paraId="09A45025" w14:textId="77777777">
        <w:trPr>
          <w:trHeight w:val="285"/>
        </w:trPr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8EFD4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HN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556E2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NK5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2DECA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25 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9B82F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30 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BC3E1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5.91 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682A7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42 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F1A82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5.04 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8BEE7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44 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056F2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1.24 b</w:t>
            </w:r>
          </w:p>
        </w:tc>
      </w:tr>
      <w:tr w:rsidR="00D41D9D" w:rsidRPr="00D41D9D" w14:paraId="1FC595E5" w14:textId="77777777">
        <w:trPr>
          <w:trHeight w:val="285"/>
        </w:trPr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A340D4" w14:textId="77777777" w:rsidR="006B5147" w:rsidRPr="00D41D9D" w:rsidRDefault="006B51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FAF75B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YD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F03F18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35 a*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B137D1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40 a*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B6F3F6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7.09 a*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BA168F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49 a*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003EE5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5.60 a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79B3F4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0.52 a*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F96C88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1.38 b</w:t>
            </w:r>
          </w:p>
        </w:tc>
      </w:tr>
    </w:tbl>
    <w:p w14:paraId="7A1428A9" w14:textId="77777777" w:rsidR="006B5147" w:rsidRPr="00D41D9D" w:rsidRDefault="00FA2583">
      <w:pPr>
        <w:contextualSpacing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HN: high nitrogen application (40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), LN: low nitrogen application (5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); different lower-case letters within an identical column indicate significant difference between HN and LN at </w:t>
      </w:r>
      <w:r w:rsidRPr="00D41D9D">
        <w:rPr>
          <w:rFonts w:ascii="Times New Roman" w:eastAsia="SimSun" w:hAnsi="Times New Roman"/>
          <w:bCs/>
          <w:i/>
          <w:sz w:val="21"/>
          <w:szCs w:val="21"/>
          <w:lang w:eastAsia="zh-TW"/>
        </w:rPr>
        <w:t>P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&lt; 0.05 (LSD test) for the same rice variety; * within an identical column indicates significant difference between YD6 and NK57 at </w:t>
      </w:r>
      <w:r w:rsidRPr="00D41D9D">
        <w:rPr>
          <w:rFonts w:ascii="Times New Roman" w:eastAsia="SimSun" w:hAnsi="Times New Roman"/>
          <w:bCs/>
          <w:i/>
          <w:sz w:val="21"/>
          <w:szCs w:val="21"/>
          <w:lang w:eastAsia="zh-TW"/>
        </w:rPr>
        <w:t>P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&lt; 0.05 (LSD test) for the given nitrogen treatment.</w:t>
      </w:r>
    </w:p>
    <w:p w14:paraId="7268DD9E" w14:textId="77777777" w:rsidR="006B5147" w:rsidRPr="00D41D9D" w:rsidRDefault="006B5147">
      <w:pPr>
        <w:spacing w:line="360" w:lineRule="auto"/>
        <w:contextualSpacing/>
        <w:rPr>
          <w:rFonts w:ascii="Times New Roman" w:eastAsia="SimSun" w:hAnsi="Times New Roman"/>
          <w:bCs/>
          <w:sz w:val="21"/>
          <w:szCs w:val="21"/>
        </w:rPr>
      </w:pPr>
    </w:p>
    <w:p w14:paraId="3C0AEAEA" w14:textId="77777777" w:rsidR="006B5147" w:rsidRPr="00D41D9D" w:rsidRDefault="006B5147">
      <w:pPr>
        <w:spacing w:line="360" w:lineRule="auto"/>
        <w:contextualSpacing/>
        <w:rPr>
          <w:rFonts w:ascii="Times New Roman" w:eastAsia="SimSun" w:hAnsi="Times New Roman"/>
          <w:bCs/>
          <w:sz w:val="21"/>
          <w:szCs w:val="21"/>
        </w:rPr>
      </w:pPr>
    </w:p>
    <w:p w14:paraId="09E2D7DF" w14:textId="77777777" w:rsidR="006B5147" w:rsidRPr="00D41D9D" w:rsidRDefault="00FA2583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/>
          <w:sz w:val="21"/>
          <w:szCs w:val="21"/>
          <w:lang w:eastAsia="zh-TW"/>
        </w:rPr>
        <w:t>Table S5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Primers used in this study for qPCR</w:t>
      </w:r>
    </w:p>
    <w:tbl>
      <w:tblPr>
        <w:tblW w:w="917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1"/>
        <w:gridCol w:w="1461"/>
        <w:gridCol w:w="3310"/>
        <w:gridCol w:w="3254"/>
      </w:tblGrid>
      <w:tr w:rsidR="00B82980" w:rsidRPr="00D41D9D" w14:paraId="0F056819" w14:textId="77777777">
        <w:trPr>
          <w:trHeight w:val="285"/>
          <w:jc w:val="center"/>
        </w:trPr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036B7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Gene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FE6DD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ccession number (NCBI)</w:t>
            </w: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8AB11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Forward sequence (5'-3')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76B8B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Reverse sequence (5'-3')</w:t>
            </w:r>
          </w:p>
        </w:tc>
      </w:tr>
      <w:tr w:rsidR="00B82980" w:rsidRPr="00D41D9D" w14:paraId="3137111F" w14:textId="77777777">
        <w:trPr>
          <w:trHeight w:val="285"/>
          <w:jc w:val="center"/>
        </w:trPr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74E30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  <w:lang w:eastAsia="zh-TW"/>
              </w:rPr>
              <w:t>OsAMT1;1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F6FBD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F289477</w:t>
            </w:r>
          </w:p>
        </w:tc>
        <w:tc>
          <w:tcPr>
            <w:tcW w:w="33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6E7982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TTTTGCTGGGCTTCTCTTGT</w:t>
            </w:r>
          </w:p>
        </w:tc>
        <w:tc>
          <w:tcPr>
            <w:tcW w:w="3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382D85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CCATTCCACCACACCCTTA</w:t>
            </w:r>
          </w:p>
        </w:tc>
      </w:tr>
      <w:tr w:rsidR="00B82980" w:rsidRPr="00D41D9D" w14:paraId="1573190F" w14:textId="77777777">
        <w:trPr>
          <w:trHeight w:val="28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8A8E1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  <w:lang w:eastAsia="zh-TW"/>
              </w:rPr>
              <w:t>OsAMT1;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9398AF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F289478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515FD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CTTCATCGGGAAGCAGTTCT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396F63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TGAGGAAGGCGGAGTAGATG</w:t>
            </w:r>
          </w:p>
        </w:tc>
      </w:tr>
      <w:tr w:rsidR="00B82980" w:rsidRPr="00D41D9D" w14:paraId="401948B6" w14:textId="77777777">
        <w:trPr>
          <w:trHeight w:val="28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952418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  <w:lang w:eastAsia="zh-TW"/>
              </w:rPr>
              <w:t>OsAMT1;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6B025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F289478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045FE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CGGCTTCGACTACAGCTTCT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A1736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GACCAGATCCAGTGGGACAC</w:t>
            </w:r>
          </w:p>
        </w:tc>
      </w:tr>
      <w:tr w:rsidR="00B82980" w:rsidRPr="00D41D9D" w14:paraId="517A9800" w14:textId="77777777">
        <w:trPr>
          <w:trHeight w:val="28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73CA5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  <w:lang w:eastAsia="zh-TW"/>
              </w:rPr>
              <w:t>OsAMT2;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E4735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B051864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EE77BF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CTGGCTCCTCCTCTCCTACA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4BCC5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CAGGATGTTGTTCGGTGAGA</w:t>
            </w:r>
          </w:p>
        </w:tc>
      </w:tr>
      <w:tr w:rsidR="00B82980" w:rsidRPr="00D41D9D" w14:paraId="0B075385" w14:textId="77777777">
        <w:trPr>
          <w:trHeight w:val="28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607F2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  <w:lang w:eastAsia="zh-TW"/>
              </w:rPr>
              <w:t>OsAMT2;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0BC7D9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P00325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FEB01E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GCCTCGACGTCATCTTCTTC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73209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TTGTGGAGGATCATCATGGA</w:t>
            </w:r>
          </w:p>
        </w:tc>
      </w:tr>
      <w:tr w:rsidR="00B82980" w:rsidRPr="00D41D9D" w14:paraId="2D7443E7" w14:textId="77777777">
        <w:trPr>
          <w:trHeight w:val="28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1BDD66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  <w:lang w:eastAsia="zh-TW"/>
              </w:rPr>
              <w:t>OsAMT2;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0961DA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P00325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BD332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GCCTCGACGTCATCTTCTTC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1E754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GGAAGGTGGATTTCTTGTGC</w:t>
            </w:r>
          </w:p>
        </w:tc>
      </w:tr>
      <w:tr w:rsidR="00B82980" w:rsidRPr="00D41D9D" w14:paraId="12FD8E8A" w14:textId="77777777">
        <w:trPr>
          <w:trHeight w:val="28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DCC35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  <w:lang w:eastAsia="zh-TW"/>
              </w:rPr>
              <w:t>OsAMT3;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6FFE8D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B083582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50CEA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CCAAGGACAGGGAGAGGTT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D2E80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AGATGACGTCGAGGCAAGT</w:t>
            </w:r>
          </w:p>
        </w:tc>
      </w:tr>
      <w:tr w:rsidR="00B82980" w:rsidRPr="00D41D9D" w14:paraId="515A10FB" w14:textId="77777777">
        <w:trPr>
          <w:trHeight w:val="28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1F3CA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  <w:lang w:eastAsia="zh-TW"/>
              </w:rPr>
              <w:t>OsAMT3;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253F0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C104487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5B09F0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GCACAGAAGGACAGGGAGAG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8F774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GCAGATGTTGGTGTTGAGGA</w:t>
            </w:r>
          </w:p>
        </w:tc>
      </w:tr>
      <w:tr w:rsidR="00B82980" w:rsidRPr="00D41D9D" w14:paraId="7B3C9FE9" w14:textId="77777777">
        <w:trPr>
          <w:trHeight w:val="28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4A3FFC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  <w:lang w:eastAsia="zh-TW"/>
              </w:rPr>
              <w:t>OsAMT3;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54F02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P004775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34DCDE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CGAGCATCACCATCATCATC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09DBA9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TGACACCCCACTGGAAGAG</w:t>
            </w:r>
          </w:p>
        </w:tc>
      </w:tr>
      <w:tr w:rsidR="00B82980" w:rsidRPr="00D41D9D" w14:paraId="4ACA1467" w14:textId="77777777">
        <w:trPr>
          <w:trHeight w:val="31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CFA35B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  <w:lang w:eastAsia="zh-TW"/>
              </w:rPr>
              <w:t>OsAMT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AC1AF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C091811</w:t>
            </w:r>
          </w:p>
        </w:tc>
        <w:tc>
          <w:tcPr>
            <w:tcW w:w="331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A5386F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CTGGCCTCAAGAAGATGGACA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2B658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GCTGCTTCACGTACTTGATCG</w:t>
            </w:r>
          </w:p>
        </w:tc>
      </w:tr>
      <w:tr w:rsidR="006B5147" w:rsidRPr="00D41D9D" w14:paraId="6DFE02BE" w14:textId="77777777">
        <w:trPr>
          <w:trHeight w:val="285"/>
          <w:jc w:val="center"/>
        </w:trPr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7D835E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i/>
                <w:iCs/>
                <w:sz w:val="21"/>
                <w:szCs w:val="21"/>
                <w:lang w:eastAsia="zh-TW"/>
              </w:rPr>
              <w:t>Actin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57FB7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B047313</w:t>
            </w:r>
          </w:p>
        </w:tc>
        <w:tc>
          <w:tcPr>
            <w:tcW w:w="33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A19620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ATGAAGATCAAGGTGGTCGC</w:t>
            </w:r>
          </w:p>
        </w:tc>
        <w:tc>
          <w:tcPr>
            <w:tcW w:w="3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93334" w14:textId="77777777" w:rsidR="006B5147" w:rsidRPr="00D41D9D" w:rsidRDefault="00FA2583">
            <w:pPr>
              <w:adjustRightInd w:val="0"/>
              <w:snapToGrid w:val="0"/>
              <w:jc w:val="left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GATCTCAGCCTTGGCAATCC</w:t>
            </w:r>
          </w:p>
        </w:tc>
      </w:tr>
    </w:tbl>
    <w:p w14:paraId="44BC1D59" w14:textId="77777777" w:rsidR="006B5147" w:rsidRPr="00D41D9D" w:rsidRDefault="006B5147">
      <w:pPr>
        <w:spacing w:line="360" w:lineRule="auto"/>
        <w:contextualSpacing/>
        <w:rPr>
          <w:rFonts w:ascii="Times New Roman" w:eastAsia="SimSun" w:hAnsi="Times New Roman"/>
          <w:bCs/>
          <w:sz w:val="21"/>
          <w:szCs w:val="21"/>
        </w:rPr>
      </w:pPr>
    </w:p>
    <w:p w14:paraId="7FBEAF94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5162AF36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51E87A91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5EB2DF3F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0F2B542C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0C48DF20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62A47882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5AB001AB" w14:textId="77777777" w:rsidR="006B5147" w:rsidRPr="00D41D9D" w:rsidRDefault="006B5147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2D3CF349" w14:textId="77777777" w:rsidR="006B5147" w:rsidRPr="00D41D9D" w:rsidRDefault="00FA2583">
      <w:pPr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hAnsi="Times New Roman"/>
          <w:b/>
          <w:sz w:val="21"/>
          <w:szCs w:val="21"/>
        </w:rPr>
        <w:lastRenderedPageBreak/>
        <w:t xml:space="preserve">Table </w:t>
      </w:r>
      <w:r w:rsidRPr="00D41D9D">
        <w:rPr>
          <w:rFonts w:ascii="Times New Roman" w:hAnsi="Times New Roman" w:hint="eastAsia"/>
          <w:b/>
          <w:sz w:val="21"/>
          <w:szCs w:val="21"/>
        </w:rPr>
        <w:t>S6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</w:t>
      </w:r>
      <w:r w:rsidRPr="00D41D9D">
        <w:rPr>
          <w:rFonts w:ascii="Times New Roman" w:hAnsi="Times New Roman"/>
          <w:bCs/>
          <w:sz w:val="21"/>
          <w:szCs w:val="21"/>
        </w:rPr>
        <w:t xml:space="preserve">Correlations of root morphological characteristics at seedling and heading stages) with total dry weight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19"/>
        <w:gridCol w:w="1112"/>
        <w:gridCol w:w="1175"/>
        <w:gridCol w:w="1276"/>
        <w:gridCol w:w="1113"/>
        <w:gridCol w:w="924"/>
        <w:gridCol w:w="1203"/>
      </w:tblGrid>
      <w:tr w:rsidR="00D41D9D" w:rsidRPr="00D41D9D" w14:paraId="355ED4DE" w14:textId="77777777">
        <w:trPr>
          <w:trHeight w:val="538"/>
        </w:trPr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4DFC28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bookmarkStart w:id="0" w:name="OLE_LINK5" w:colFirst="2" w:colLast="6"/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Trait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CF4CB1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Nitrogen treatment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BE0B0D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Total root length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BAC904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Root surface area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BE6961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Root volum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DDA0A7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Root number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690E86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Single root length</w:t>
            </w:r>
          </w:p>
        </w:tc>
      </w:tr>
      <w:bookmarkEnd w:id="0"/>
      <w:tr w:rsidR="00D41D9D" w:rsidRPr="00D41D9D" w14:paraId="44998342" w14:textId="77777777">
        <w:trPr>
          <w:trHeight w:val="586"/>
        </w:trPr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19063E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Experiment 1</w:t>
            </w:r>
          </w:p>
          <w:p w14:paraId="651137D6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(seedl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ing stage)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97F93D" w14:textId="77777777" w:rsidR="006B5147" w:rsidRPr="00D41D9D" w:rsidRDefault="006B5147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417399" w14:textId="77777777" w:rsidR="006B5147" w:rsidRPr="00D41D9D" w:rsidRDefault="006B5147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FC97A4" w14:textId="77777777" w:rsidR="006B5147" w:rsidRPr="00D41D9D" w:rsidRDefault="006B5147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522700" w14:textId="77777777" w:rsidR="006B5147" w:rsidRPr="00D41D9D" w:rsidRDefault="006B5147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AEFC39" w14:textId="77777777" w:rsidR="006B5147" w:rsidRPr="00D41D9D" w:rsidRDefault="006B5147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0EECA6" w14:textId="77777777" w:rsidR="006B5147" w:rsidRPr="00D41D9D" w:rsidRDefault="006B5147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</w:tr>
      <w:tr w:rsidR="00D41D9D" w:rsidRPr="00D41D9D" w14:paraId="4A3400B8" w14:textId="77777777">
        <w:trPr>
          <w:trHeight w:val="124"/>
        </w:trPr>
        <w:tc>
          <w:tcPr>
            <w:tcW w:w="1007" w:type="pct"/>
            <w:vMerge w:val="restart"/>
            <w:tcBorders>
              <w:top w:val="nil"/>
              <w:left w:val="nil"/>
              <w:right w:val="nil"/>
            </w:tcBorders>
            <w:noWrap/>
          </w:tcPr>
          <w:p w14:paraId="504D447B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 xml:space="preserve">Total dry weight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903CB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L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345C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6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9DF7B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3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F3E09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1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BBCA2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-0.90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052C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5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:rsidR="00D41D9D" w:rsidRPr="00D41D9D" w14:paraId="093A0A54" w14:textId="77777777">
        <w:trPr>
          <w:trHeight w:val="90"/>
        </w:trPr>
        <w:tc>
          <w:tcPr>
            <w:tcW w:w="1007" w:type="pct"/>
            <w:vMerge/>
            <w:tcBorders>
              <w:left w:val="nil"/>
              <w:bottom w:val="nil"/>
              <w:right w:val="nil"/>
            </w:tcBorders>
            <w:noWrap/>
          </w:tcPr>
          <w:p w14:paraId="480C72AE" w14:textId="77777777" w:rsidR="006B5147" w:rsidRPr="00D41D9D" w:rsidRDefault="006B5147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853E8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HN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7A4D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88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B1FA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89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AEE56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87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645D2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-0.96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134F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3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:rsidR="00D41D9D" w:rsidRPr="00D41D9D" w14:paraId="63D34BAF" w14:textId="77777777">
        <w:trPr>
          <w:trHeight w:val="461"/>
        </w:trPr>
        <w:tc>
          <w:tcPr>
            <w:tcW w:w="1007" w:type="pct"/>
            <w:tcBorders>
              <w:left w:val="nil"/>
              <w:right w:val="nil"/>
            </w:tcBorders>
            <w:noWrap/>
            <w:vAlign w:val="center"/>
          </w:tcPr>
          <w:p w14:paraId="12AAF224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Experiment 2</w:t>
            </w:r>
          </w:p>
          <w:p w14:paraId="431801D8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(head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ing stage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B847D" w14:textId="77777777" w:rsidR="006B5147" w:rsidRPr="00D41D9D" w:rsidRDefault="006B5147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67671" w14:textId="77777777" w:rsidR="006B5147" w:rsidRPr="00D41D9D" w:rsidRDefault="006B5147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AAE62" w14:textId="77777777" w:rsidR="006B5147" w:rsidRPr="00D41D9D" w:rsidRDefault="006B5147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0BD91" w14:textId="77777777" w:rsidR="006B5147" w:rsidRPr="00D41D9D" w:rsidRDefault="006B5147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546F4" w14:textId="77777777" w:rsidR="006B5147" w:rsidRPr="00D41D9D" w:rsidRDefault="006B5147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FF268" w14:textId="77777777" w:rsidR="006B5147" w:rsidRPr="00D41D9D" w:rsidRDefault="006B5147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</w:tr>
      <w:tr w:rsidR="00D41D9D" w:rsidRPr="00D41D9D" w14:paraId="3F5C532D" w14:textId="77777777">
        <w:trPr>
          <w:trHeight w:val="90"/>
        </w:trPr>
        <w:tc>
          <w:tcPr>
            <w:tcW w:w="1007" w:type="pct"/>
            <w:vMerge w:val="restart"/>
            <w:tcBorders>
              <w:left w:val="nil"/>
              <w:right w:val="nil"/>
            </w:tcBorders>
            <w:noWrap/>
          </w:tcPr>
          <w:p w14:paraId="3C0B527D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 xml:space="preserve">Total dry weight at heading stag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85E0E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L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CEDF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3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2F7E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1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C149B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8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F5C0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-0.87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AF4C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7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:rsidR="00D41D9D" w:rsidRPr="00D41D9D" w14:paraId="34D30099" w14:textId="77777777">
        <w:trPr>
          <w:trHeight w:val="90"/>
        </w:trPr>
        <w:tc>
          <w:tcPr>
            <w:tcW w:w="1007" w:type="pct"/>
            <w:vMerge/>
            <w:tcBorders>
              <w:left w:val="nil"/>
              <w:right w:val="nil"/>
            </w:tcBorders>
            <w:noWrap/>
          </w:tcPr>
          <w:p w14:paraId="53EFAEA1" w14:textId="77777777" w:rsidR="006B5147" w:rsidRPr="00D41D9D" w:rsidRDefault="006B51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B3054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H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49D83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5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782D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88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2CD3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53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88F46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-0.66 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D62C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88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D41D9D" w:rsidRPr="00D41D9D" w14:paraId="64373858" w14:textId="77777777">
        <w:trPr>
          <w:trHeight w:val="150"/>
        </w:trPr>
        <w:tc>
          <w:tcPr>
            <w:tcW w:w="1007" w:type="pct"/>
            <w:vMerge w:val="restart"/>
            <w:tcBorders>
              <w:left w:val="nil"/>
              <w:right w:val="nil"/>
            </w:tcBorders>
            <w:noWrap/>
          </w:tcPr>
          <w:p w14:paraId="1DCAD01D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 xml:space="preserve">Total dry weight at maturity stage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EBCE8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LN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1D7FD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87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7D83B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1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F28AC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3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83523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-0.83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B53B6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1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D41D9D" w:rsidRPr="00D41D9D" w14:paraId="4E5D7BD2" w14:textId="77777777">
        <w:trPr>
          <w:trHeight w:val="90"/>
        </w:trPr>
        <w:tc>
          <w:tcPr>
            <w:tcW w:w="1007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35796FE5" w14:textId="77777777" w:rsidR="006B5147" w:rsidRPr="00D41D9D" w:rsidRDefault="006B51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C67B90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HN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7EEED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89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9DC2C3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4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459B12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75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5AA82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-0.47 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F0C25F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74 </w:t>
            </w:r>
          </w:p>
        </w:tc>
      </w:tr>
    </w:tbl>
    <w:p w14:paraId="736401CD" w14:textId="77777777" w:rsidR="006B5147" w:rsidRPr="00D41D9D" w:rsidRDefault="00FA2583">
      <w:pPr>
        <w:rPr>
          <w:rFonts w:ascii="Times New Roma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sz w:val="21"/>
          <w:szCs w:val="21"/>
        </w:rPr>
        <w:t>HN: high nitrogen application (40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</w:rPr>
        <w:t>), LN: low nitrogen application (5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</w:rPr>
        <w:t xml:space="preserve">); </w:t>
      </w:r>
      <w:r w:rsidRPr="00D41D9D">
        <w:rPr>
          <w:rFonts w:ascii="Times New Roman" w:hAnsi="Times New Roman"/>
          <w:bCs/>
          <w:sz w:val="21"/>
          <w:szCs w:val="21"/>
        </w:rPr>
        <w:t>* and **</w:t>
      </w:r>
      <w:r w:rsidRPr="00D41D9D">
        <w:rPr>
          <w:rFonts w:ascii="Times New Roman" w:eastAsia="SimSun" w:hAnsi="Times New Roman"/>
          <w:bCs/>
          <w:sz w:val="21"/>
          <w:szCs w:val="21"/>
        </w:rPr>
        <w:t xml:space="preserve"> indicate</w:t>
      </w:r>
      <w:r w:rsidRPr="00D41D9D">
        <w:rPr>
          <w:rFonts w:ascii="Times New Roman" w:hAnsi="Times New Roman"/>
          <w:bCs/>
          <w:sz w:val="21"/>
          <w:szCs w:val="21"/>
        </w:rPr>
        <w:t xml:space="preserve"> significant </w:t>
      </w:r>
      <w:r w:rsidRPr="00B82980">
        <w:rPr>
          <w:rFonts w:ascii="Times New Roman" w:eastAsia="SimSun" w:hAnsi="Times New Roman" w:hint="eastAsia"/>
          <w:bCs/>
          <w:sz w:val="21"/>
          <w:szCs w:val="21"/>
          <w:lang w:eastAsia="zh-TW"/>
        </w:rPr>
        <w:t>correlation</w:t>
      </w:r>
      <w:r w:rsidRPr="00D41D9D">
        <w:rPr>
          <w:rFonts w:ascii="Times New Roman" w:hAnsi="Times New Roman"/>
          <w:bCs/>
          <w:sz w:val="21"/>
          <w:szCs w:val="21"/>
        </w:rPr>
        <w:t xml:space="preserve"> at </w:t>
      </w:r>
      <w:r w:rsidRPr="00D41D9D">
        <w:rPr>
          <w:rFonts w:ascii="Times New Roman" w:hAnsi="Times New Roman"/>
          <w:bCs/>
          <w:i/>
          <w:iCs/>
          <w:sz w:val="21"/>
          <w:szCs w:val="21"/>
        </w:rPr>
        <w:t>P</w:t>
      </w:r>
      <w:r w:rsidRPr="00D41D9D">
        <w:rPr>
          <w:rFonts w:ascii="Times New Roman" w:hAnsi="Times New Roman"/>
          <w:bCs/>
          <w:sz w:val="21"/>
          <w:szCs w:val="21"/>
        </w:rPr>
        <w:t xml:space="preserve"> &lt; 0.05 and </w:t>
      </w:r>
      <w:r w:rsidRPr="00D41D9D">
        <w:rPr>
          <w:rFonts w:ascii="Times New Roman" w:hAnsi="Times New Roman"/>
          <w:bCs/>
          <w:i/>
          <w:iCs/>
          <w:sz w:val="21"/>
          <w:szCs w:val="21"/>
        </w:rPr>
        <w:t>P</w:t>
      </w:r>
      <w:r w:rsidRPr="00D41D9D">
        <w:rPr>
          <w:rFonts w:ascii="Times New Roman" w:hAnsi="Times New Roman"/>
          <w:bCs/>
          <w:sz w:val="21"/>
          <w:szCs w:val="21"/>
        </w:rPr>
        <w:t xml:space="preserve"> &lt; 0.01 level, respectively; LN, HN, n=6 (across two varieties and three repeats).</w:t>
      </w:r>
    </w:p>
    <w:p w14:paraId="5EA5FF7F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214785E1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4FE7BAF1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07FB7DDB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5617E6EA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6E028D3A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72F0CB53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1AB526AA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329916CF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360CCEE1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246952C0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77984E63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29042679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1F44C933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2CE769D1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44D34AEC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78EE0AF6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5F27674B" w14:textId="77777777" w:rsidR="006B5147" w:rsidRPr="00D41D9D" w:rsidRDefault="006B5147">
      <w:pPr>
        <w:spacing w:line="360" w:lineRule="auto"/>
        <w:rPr>
          <w:rFonts w:ascii="Times New Roman" w:hAnsi="Times New Roman"/>
          <w:bCs/>
          <w:sz w:val="21"/>
          <w:szCs w:val="21"/>
        </w:rPr>
      </w:pPr>
    </w:p>
    <w:p w14:paraId="05B27FB1" w14:textId="77777777" w:rsidR="006B5147" w:rsidRPr="00D41D9D" w:rsidRDefault="00FA2583">
      <w:pPr>
        <w:contextualSpacing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hAnsi="Times New Roman"/>
          <w:b/>
          <w:sz w:val="21"/>
          <w:szCs w:val="21"/>
        </w:rPr>
        <w:lastRenderedPageBreak/>
        <w:t xml:space="preserve">Table </w:t>
      </w:r>
      <w:r w:rsidRPr="00D41D9D">
        <w:rPr>
          <w:rFonts w:ascii="Times New Roman" w:hAnsi="Times New Roman" w:hint="eastAsia"/>
          <w:b/>
          <w:sz w:val="21"/>
          <w:szCs w:val="21"/>
        </w:rPr>
        <w:t>S7</w:t>
      </w:r>
      <w:bookmarkStart w:id="1" w:name="OLE_LINK3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</w:t>
      </w:r>
      <w:r w:rsidRPr="00D41D9D">
        <w:rPr>
          <w:rFonts w:ascii="Times New Roman" w:eastAsia="SimSun" w:hAnsi="Times New Roman"/>
          <w:bCs/>
          <w:sz w:val="21"/>
          <w:szCs w:val="21"/>
        </w:rPr>
        <w:t xml:space="preserve">Correlations of root anatomical characteristics at seedling and heading stages with </w:t>
      </w:r>
      <w:bookmarkEnd w:id="1"/>
      <w:r w:rsidRPr="00D41D9D">
        <w:rPr>
          <w:rFonts w:ascii="Times New Roman" w:hAnsi="Times New Roman"/>
          <w:bCs/>
          <w:sz w:val="21"/>
          <w:szCs w:val="21"/>
        </w:rPr>
        <w:t xml:space="preserve">total dry weight </w:t>
      </w:r>
    </w:p>
    <w:tbl>
      <w:tblPr>
        <w:tblW w:w="8469" w:type="dxa"/>
        <w:tblLayout w:type="fixed"/>
        <w:tblLook w:val="04A0" w:firstRow="1" w:lastRow="0" w:firstColumn="1" w:lastColumn="0" w:noHBand="0" w:noVBand="1"/>
      </w:tblPr>
      <w:tblGrid>
        <w:gridCol w:w="1850"/>
        <w:gridCol w:w="1113"/>
        <w:gridCol w:w="950"/>
        <w:gridCol w:w="925"/>
        <w:gridCol w:w="837"/>
        <w:gridCol w:w="950"/>
        <w:gridCol w:w="925"/>
        <w:gridCol w:w="919"/>
      </w:tblGrid>
      <w:tr w:rsidR="00B82980" w:rsidRPr="00D41D9D" w14:paraId="057D5A35" w14:textId="77777777">
        <w:trPr>
          <w:trHeight w:val="285"/>
        </w:trPr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BD95BCE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bookmarkStart w:id="2" w:name="OLE_LINK4" w:colFirst="4" w:colLast="9"/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Traits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CA3B1A5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bookmarkStart w:id="3" w:name="OLE_LINK1"/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Nitrogen treatment</w:t>
            </w:r>
            <w:bookmarkEnd w:id="3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EE2EF8B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LCA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30C70DA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RCA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F522E5E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SA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EC99773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RD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6C405AD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SD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91A6ABA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XN</w:t>
            </w:r>
          </w:p>
        </w:tc>
      </w:tr>
      <w:bookmarkEnd w:id="2"/>
      <w:tr w:rsidR="00B82980" w:rsidRPr="00D41D9D" w14:paraId="08E4D262" w14:textId="77777777">
        <w:trPr>
          <w:trHeight w:val="420"/>
        </w:trPr>
        <w:tc>
          <w:tcPr>
            <w:tcW w:w="1850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4FA67D0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Experiment 1</w:t>
            </w:r>
          </w:p>
          <w:p w14:paraId="056D781F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(seedl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ing stage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3A603C5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2EB737C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3DBA2A7F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9FD2ACC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05F93B9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DB30237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768C1EE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</w:tr>
      <w:tr w:rsidR="00B82980" w:rsidRPr="00D41D9D" w14:paraId="1F3F79EB" w14:textId="77777777">
        <w:trPr>
          <w:trHeight w:val="90"/>
        </w:trPr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D67A416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 xml:space="preserve">Total dry weight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C0EB976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L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BED92B2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6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421A4A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-0.90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9B6B3B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4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11A83BF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8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13D1CD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1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0873D1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5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:rsidR="00B82980" w:rsidRPr="00D41D9D" w14:paraId="016D900B" w14:textId="77777777">
        <w:trPr>
          <w:trHeight w:val="107"/>
        </w:trPr>
        <w:tc>
          <w:tcPr>
            <w:tcW w:w="1850" w:type="dxa"/>
            <w:vMerge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134E8B0" w14:textId="77777777" w:rsidR="006B5147" w:rsidRPr="00D41D9D" w:rsidRDefault="006B51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45CF8A3E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HN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5F7525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7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C1F1AC4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-0.90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052A367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3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D5363DC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7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32AC6A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3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B143621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5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</w:tr>
      <w:tr w:rsidR="00B82980" w:rsidRPr="00D41D9D" w14:paraId="3B3FABFD" w14:textId="77777777">
        <w:trPr>
          <w:trHeight w:val="524"/>
        </w:trPr>
        <w:tc>
          <w:tcPr>
            <w:tcW w:w="1850" w:type="dxa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33BB9CE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>Experiment 2</w:t>
            </w:r>
          </w:p>
          <w:p w14:paraId="0553FC71" w14:textId="77777777" w:rsidR="006B5147" w:rsidRPr="00D41D9D" w:rsidRDefault="00FA2583">
            <w:pPr>
              <w:widowControl/>
              <w:jc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(head</w:t>
            </w:r>
            <w:r w:rsidRPr="00D41D9D">
              <w:rPr>
                <w:rFonts w:ascii="Times New Roman" w:eastAsia="SimSun" w:hAnsi="Times New Roman"/>
                <w:bCs/>
                <w:sz w:val="21"/>
                <w:szCs w:val="21"/>
                <w:lang w:eastAsia="zh-TW"/>
              </w:rPr>
              <w:t>ing stage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2082983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E2D2B62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5E60932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4FBB5A8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774B67D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7389A5AF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2A62755" w14:textId="77777777" w:rsidR="006B5147" w:rsidRPr="00D41D9D" w:rsidRDefault="006B5147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</w:tr>
      <w:tr w:rsidR="00B82980" w:rsidRPr="00D41D9D" w14:paraId="70FBE90B" w14:textId="77777777">
        <w:trPr>
          <w:trHeight w:val="112"/>
        </w:trPr>
        <w:tc>
          <w:tcPr>
            <w:tcW w:w="1850" w:type="dxa"/>
            <w:vMerge w:val="restart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14B5E707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 xml:space="preserve">Total dry weight at heading stage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16CA10E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L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F6B61B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9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58F8158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-0.91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D61CFBA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0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C6B0CB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9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1D3321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0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E34F732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77 </w:t>
            </w:r>
          </w:p>
        </w:tc>
      </w:tr>
      <w:tr w:rsidR="00B82980" w:rsidRPr="00D41D9D" w14:paraId="60EF2ACA" w14:textId="77777777">
        <w:trPr>
          <w:trHeight w:val="90"/>
        </w:trPr>
        <w:tc>
          <w:tcPr>
            <w:tcW w:w="1850" w:type="dxa"/>
            <w:vMerge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0B283E77" w14:textId="77777777" w:rsidR="006B5147" w:rsidRPr="00D41D9D" w:rsidRDefault="006B51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21F10B43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H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749CD6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87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558B305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-0.93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6D883CF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66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B45707E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88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1F978E0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80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A9F00D2" w14:textId="77777777" w:rsidR="006B5147" w:rsidRPr="00D41D9D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84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</w:tr>
      <w:tr w:rsidR="00B82980" w:rsidRPr="00D41D9D" w14:paraId="0B25B134" w14:textId="77777777">
        <w:trPr>
          <w:trHeight w:val="112"/>
        </w:trPr>
        <w:tc>
          <w:tcPr>
            <w:tcW w:w="1850" w:type="dxa"/>
            <w:vMerge w:val="restart"/>
            <w:tcBorders>
              <w:left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5249718E" w14:textId="77777777" w:rsidR="006B5147" w:rsidRPr="00D41D9D" w:rsidRDefault="00FA2583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kern w:val="0"/>
                <w:sz w:val="21"/>
                <w:szCs w:val="21"/>
              </w:rPr>
              <w:t xml:space="preserve">Total dry weight at maturity stage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</w:tcPr>
          <w:p w14:paraId="66963D2F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LN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CB623CB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91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287F5EA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-0.92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4F203AD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69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383CC61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0.87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244787D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75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7CEFF51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64 </w:t>
            </w:r>
          </w:p>
        </w:tc>
      </w:tr>
      <w:tr w:rsidR="00B82980" w:rsidRPr="00D41D9D" w14:paraId="46E5C315" w14:textId="77777777">
        <w:trPr>
          <w:trHeight w:val="162"/>
        </w:trPr>
        <w:tc>
          <w:tcPr>
            <w:tcW w:w="185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400BC526" w14:textId="77777777" w:rsidR="006B5147" w:rsidRPr="00D41D9D" w:rsidRDefault="006B5147">
            <w:pPr>
              <w:adjustRightInd w:val="0"/>
              <w:snapToGrid w:val="0"/>
              <w:jc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</w:tcPr>
          <w:p w14:paraId="1E97118F" w14:textId="77777777" w:rsidR="006B5147" w:rsidRPr="00D41D9D" w:rsidRDefault="00FA2583">
            <w:pPr>
              <w:adjustRightInd w:val="0"/>
              <w:snapToGrid w:val="0"/>
              <w:jc w:val="center"/>
              <w:textAlignment w:val="center"/>
              <w:rPr>
                <w:rFonts w:ascii="Times New Roman" w:eastAsia="SimSun" w:hAnsi="Times New Roman"/>
                <w:bCs/>
                <w:sz w:val="21"/>
                <w:szCs w:val="21"/>
              </w:rPr>
            </w:pPr>
            <w:r w:rsidRPr="00D41D9D">
              <w:rPr>
                <w:rFonts w:ascii="Times New Roman" w:eastAsia="SimSun" w:hAnsi="Times New Roman"/>
                <w:bCs/>
                <w:sz w:val="21"/>
                <w:szCs w:val="21"/>
              </w:rPr>
              <w:t>H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4894AC1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69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205A39B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>-0.87</w:t>
            </w: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D6254D0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76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05C91CA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72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A51F7AF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80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597AD72" w14:textId="77777777" w:rsidR="006B5147" w:rsidRPr="00B82980" w:rsidRDefault="00FA2583">
            <w:pPr>
              <w:widowControl/>
              <w:jc w:val="center"/>
              <w:textAlignment w:val="center"/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</w:pPr>
            <w:r w:rsidRPr="00B82980">
              <w:rPr>
                <w:rFonts w:ascii="Times New Roman" w:eastAsia="SimSun" w:hAnsi="Times New Roman"/>
                <w:bCs/>
                <w:kern w:val="0"/>
                <w:sz w:val="21"/>
                <w:szCs w:val="21"/>
                <w:lang w:bidi="ar"/>
              </w:rPr>
              <w:t xml:space="preserve">0.74 </w:t>
            </w:r>
          </w:p>
        </w:tc>
      </w:tr>
    </w:tbl>
    <w:p w14:paraId="7779E035" w14:textId="77777777" w:rsidR="006B5147" w:rsidRPr="00D41D9D" w:rsidRDefault="00FA2583">
      <w:pPr>
        <w:rPr>
          <w:rFonts w:ascii="Times New Roma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sz w:val="21"/>
          <w:szCs w:val="21"/>
        </w:rPr>
        <w:t>HN: high nitrogen application (40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</w:rPr>
        <w:t>), LN: low nitrogen application (5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</w:rPr>
        <w:t>); LCA: living cortical area, RCA: proportion of root aerenchyma, SA: stele area, RD: root diameter, SD: stele diameter, XN: xylem vessel number</w:t>
      </w:r>
      <w:r w:rsidRPr="00D41D9D">
        <w:rPr>
          <w:rFonts w:ascii="Times New Roman" w:hAnsi="Times New Roman"/>
          <w:bCs/>
          <w:sz w:val="21"/>
          <w:szCs w:val="21"/>
        </w:rPr>
        <w:t xml:space="preserve">; </w:t>
      </w:r>
      <w:r w:rsidRPr="00D41D9D">
        <w:rPr>
          <w:rFonts w:ascii="Times New Roman" w:eastAsia="SimSun" w:hAnsi="Times New Roman"/>
          <w:bCs/>
          <w:sz w:val="21"/>
          <w:szCs w:val="21"/>
        </w:rPr>
        <w:t xml:space="preserve">*, ** and *** indicate significant </w:t>
      </w:r>
      <w:r w:rsidRPr="00B82980">
        <w:rPr>
          <w:rFonts w:ascii="Times New Roman" w:eastAsia="SimSun" w:hAnsi="Times New Roman" w:hint="eastAsia"/>
          <w:bCs/>
          <w:sz w:val="21"/>
          <w:szCs w:val="21"/>
          <w:lang w:eastAsia="zh-TW"/>
        </w:rPr>
        <w:t>correlation</w:t>
      </w:r>
      <w:r w:rsidRPr="00D41D9D">
        <w:rPr>
          <w:rFonts w:ascii="Times New Roman" w:eastAsia="SimSun" w:hAnsi="Times New Roman"/>
          <w:bCs/>
          <w:sz w:val="21"/>
          <w:szCs w:val="21"/>
        </w:rPr>
        <w:t xml:space="preserve"> at </w:t>
      </w:r>
      <w:r w:rsidRPr="00D41D9D">
        <w:rPr>
          <w:rFonts w:ascii="Times New Roman" w:eastAsia="SimSun" w:hAnsi="Times New Roman"/>
          <w:bCs/>
          <w:i/>
          <w:iCs/>
          <w:sz w:val="21"/>
          <w:szCs w:val="21"/>
        </w:rPr>
        <w:t>P</w:t>
      </w:r>
      <w:r w:rsidRPr="00D41D9D">
        <w:rPr>
          <w:rFonts w:ascii="Times New Roman" w:eastAsia="SimSun" w:hAnsi="Times New Roman"/>
          <w:bCs/>
          <w:sz w:val="21"/>
          <w:szCs w:val="21"/>
        </w:rPr>
        <w:t xml:space="preserve"> &lt; 0.05, 0.01 and 0.001, respectively; </w:t>
      </w:r>
      <w:r w:rsidRPr="00D41D9D">
        <w:rPr>
          <w:rFonts w:ascii="Times New Roman" w:hAnsi="Times New Roman"/>
          <w:bCs/>
          <w:sz w:val="21"/>
          <w:szCs w:val="21"/>
        </w:rPr>
        <w:t>LN, HN, n=6 (across two varieties and three repeats).</w:t>
      </w:r>
    </w:p>
    <w:p w14:paraId="199B3A75" w14:textId="77777777" w:rsidR="006B5147" w:rsidRPr="00D41D9D" w:rsidRDefault="006B5147">
      <w:pPr>
        <w:widowControl/>
        <w:spacing w:before="156" w:line="480" w:lineRule="auto"/>
        <w:rPr>
          <w:rFonts w:ascii="Times New Roman" w:eastAsia="SimSun" w:hAnsi="Times New Roman"/>
          <w:bCs/>
          <w:sz w:val="21"/>
          <w:szCs w:val="21"/>
          <w:lang w:eastAsia="zh-TW"/>
        </w:rPr>
      </w:pPr>
    </w:p>
    <w:p w14:paraId="731E4EE0" w14:textId="77777777" w:rsidR="006B5147" w:rsidRPr="00D41D9D" w:rsidRDefault="006B5147">
      <w:pPr>
        <w:widowControl/>
        <w:spacing w:before="156" w:line="480" w:lineRule="auto"/>
        <w:rPr>
          <w:rFonts w:ascii="Times New Roman" w:eastAsia="SimSun" w:hAnsi="Times New Roman"/>
          <w:bCs/>
          <w:sz w:val="21"/>
          <w:szCs w:val="21"/>
          <w:lang w:eastAsia="zh-TW"/>
        </w:rPr>
      </w:pPr>
    </w:p>
    <w:p w14:paraId="6CC4E64D" w14:textId="77777777" w:rsidR="006B5147" w:rsidRPr="00D41D9D" w:rsidRDefault="006B5147">
      <w:pPr>
        <w:widowControl/>
        <w:spacing w:before="156" w:line="480" w:lineRule="auto"/>
        <w:rPr>
          <w:rFonts w:ascii="Times New Roman" w:eastAsia="SimSun" w:hAnsi="Times New Roman"/>
          <w:bCs/>
          <w:sz w:val="21"/>
          <w:szCs w:val="21"/>
          <w:lang w:eastAsia="zh-TW"/>
        </w:rPr>
      </w:pPr>
    </w:p>
    <w:p w14:paraId="58C40CC9" w14:textId="77777777" w:rsidR="006B5147" w:rsidRPr="00D41D9D" w:rsidRDefault="006B5147">
      <w:pPr>
        <w:widowControl/>
        <w:spacing w:before="156" w:line="480" w:lineRule="auto"/>
        <w:rPr>
          <w:rFonts w:ascii="Times New Roman" w:eastAsia="SimSun" w:hAnsi="Times New Roman"/>
          <w:bCs/>
          <w:sz w:val="21"/>
          <w:szCs w:val="21"/>
          <w:lang w:eastAsia="zh-TW"/>
        </w:rPr>
      </w:pPr>
    </w:p>
    <w:p w14:paraId="742B5BC0" w14:textId="77777777" w:rsidR="006B5147" w:rsidRPr="00D41D9D" w:rsidRDefault="006B5147">
      <w:pPr>
        <w:widowControl/>
        <w:spacing w:before="156" w:line="480" w:lineRule="auto"/>
        <w:rPr>
          <w:rFonts w:ascii="Times New Roman" w:eastAsia="SimSun" w:hAnsi="Times New Roman"/>
          <w:bCs/>
          <w:sz w:val="21"/>
          <w:szCs w:val="21"/>
          <w:lang w:eastAsia="zh-TW"/>
        </w:rPr>
      </w:pPr>
    </w:p>
    <w:p w14:paraId="3E6BC1B2" w14:textId="77777777" w:rsidR="006B5147" w:rsidRPr="00D41D9D" w:rsidRDefault="006B5147">
      <w:pPr>
        <w:widowControl/>
        <w:spacing w:before="156" w:line="480" w:lineRule="auto"/>
        <w:rPr>
          <w:rFonts w:ascii="Times New Roman" w:eastAsia="SimSun" w:hAnsi="Times New Roman"/>
          <w:bCs/>
          <w:sz w:val="21"/>
          <w:szCs w:val="21"/>
          <w:lang w:eastAsia="zh-TW"/>
        </w:rPr>
      </w:pPr>
    </w:p>
    <w:p w14:paraId="46F2A7B3" w14:textId="77777777" w:rsidR="006B5147" w:rsidRPr="00D41D9D" w:rsidRDefault="006B5147">
      <w:pPr>
        <w:widowControl/>
        <w:spacing w:before="156" w:line="480" w:lineRule="auto"/>
        <w:rPr>
          <w:rFonts w:ascii="Times New Roman" w:eastAsia="SimSun" w:hAnsi="Times New Roman"/>
          <w:bCs/>
          <w:sz w:val="21"/>
          <w:szCs w:val="21"/>
          <w:lang w:eastAsia="zh-TW"/>
        </w:rPr>
      </w:pPr>
    </w:p>
    <w:p w14:paraId="6618564A" w14:textId="77777777" w:rsidR="006B5147" w:rsidRPr="00D41D9D" w:rsidRDefault="006B5147">
      <w:pPr>
        <w:widowControl/>
        <w:spacing w:before="156" w:line="480" w:lineRule="auto"/>
        <w:rPr>
          <w:rFonts w:ascii="Times New Roman" w:eastAsia="SimSun" w:hAnsi="Times New Roman"/>
          <w:bCs/>
          <w:sz w:val="21"/>
          <w:szCs w:val="21"/>
          <w:lang w:eastAsia="zh-TW"/>
        </w:rPr>
      </w:pPr>
    </w:p>
    <w:p w14:paraId="4EB35409" w14:textId="77777777" w:rsidR="006B5147" w:rsidRPr="00D41D9D" w:rsidRDefault="006B5147">
      <w:pPr>
        <w:widowControl/>
        <w:spacing w:before="156" w:line="480" w:lineRule="auto"/>
        <w:rPr>
          <w:rFonts w:ascii="Times New Roman" w:eastAsia="SimSun" w:hAnsi="Times New Roman"/>
          <w:bCs/>
          <w:sz w:val="21"/>
          <w:szCs w:val="21"/>
          <w:lang w:eastAsia="zh-TW"/>
        </w:rPr>
      </w:pPr>
    </w:p>
    <w:p w14:paraId="50ABC079" w14:textId="77777777" w:rsidR="006B5147" w:rsidRPr="00D41D9D" w:rsidRDefault="006B5147">
      <w:pPr>
        <w:widowControl/>
        <w:spacing w:before="156" w:line="480" w:lineRule="auto"/>
        <w:rPr>
          <w:rFonts w:ascii="Times New Roman" w:eastAsia="SimSun" w:hAnsi="Times New Roman"/>
          <w:bCs/>
          <w:sz w:val="21"/>
          <w:szCs w:val="21"/>
          <w:lang w:eastAsia="zh-TW"/>
        </w:rPr>
      </w:pPr>
    </w:p>
    <w:p w14:paraId="6803CEAD" w14:textId="77777777" w:rsidR="006B5147" w:rsidRPr="00D41D9D" w:rsidRDefault="006B5147">
      <w:pPr>
        <w:widowControl/>
        <w:spacing w:before="156" w:line="480" w:lineRule="auto"/>
        <w:rPr>
          <w:rFonts w:ascii="Times New Roman" w:eastAsia="SimSun" w:hAnsi="Times New Roman"/>
          <w:bCs/>
          <w:sz w:val="21"/>
          <w:szCs w:val="21"/>
          <w:lang w:eastAsia="zh-TW"/>
        </w:rPr>
      </w:pPr>
    </w:p>
    <w:p w14:paraId="751CB230" w14:textId="77777777" w:rsidR="006B5147" w:rsidRPr="00D41D9D" w:rsidRDefault="00FA2583">
      <w:pPr>
        <w:widowControl/>
        <w:spacing w:before="156" w:line="480" w:lineRule="auto"/>
        <w:rPr>
          <w:rFonts w:ascii="Times New Roman" w:eastAsia="SimSun" w:hAnsi="Times New Roman"/>
          <w:b/>
          <w:sz w:val="21"/>
          <w:szCs w:val="21"/>
        </w:rPr>
      </w:pPr>
      <w:r w:rsidRPr="00D41D9D">
        <w:rPr>
          <w:rFonts w:ascii="Times New Roman" w:eastAsia="SimSun" w:hAnsi="Times New Roman"/>
          <w:b/>
          <w:sz w:val="21"/>
          <w:szCs w:val="21"/>
          <w:lang w:eastAsia="zh-TW"/>
        </w:rPr>
        <w:lastRenderedPageBreak/>
        <w:t>Figure legends</w:t>
      </w:r>
    </w:p>
    <w:p w14:paraId="68ECD87E" w14:textId="77777777" w:rsidR="006B5147" w:rsidRPr="00D41D9D" w:rsidRDefault="00FA2583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noProof/>
          <w:sz w:val="21"/>
          <w:szCs w:val="21"/>
        </w:rPr>
        <w:drawing>
          <wp:inline distT="0" distB="0" distL="114300" distR="114300" wp14:anchorId="166A0D27" wp14:editId="7D87440A">
            <wp:extent cx="3058795" cy="2241550"/>
            <wp:effectExtent l="0" t="0" r="8255" b="6350"/>
            <wp:docPr id="9" name="图片 9" descr="NH4+离子净流速作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NH4+离子净流速作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58795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A39C1" w14:textId="77777777" w:rsidR="006B5147" w:rsidRPr="00D41D9D" w:rsidRDefault="00FA2583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/>
          <w:sz w:val="21"/>
          <w:szCs w:val="21"/>
          <w:lang w:eastAsia="zh-TW"/>
        </w:rPr>
        <w:t>Fig. S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The net NH</w:t>
      </w:r>
      <w:r w:rsidRPr="00D41D9D">
        <w:rPr>
          <w:rFonts w:ascii="Times New Roman" w:eastAsia="SimSun" w:hAnsi="Times New Roman"/>
          <w:bCs/>
          <w:sz w:val="21"/>
          <w:szCs w:val="21"/>
          <w:vertAlign w:val="subscript"/>
          <w:lang w:eastAsia="zh-TW"/>
        </w:rPr>
        <w:t>4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+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influx on the root surface in YD6 and NK57 under low and high nitrogen applications at seedling stage (experimental 1)</w:t>
      </w:r>
    </w:p>
    <w:p w14:paraId="11C6951B" w14:textId="77777777" w:rsidR="006B5147" w:rsidRPr="00D41D9D" w:rsidRDefault="00FA2583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HN: high nitrogen application (40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), LN: low nitrogen application (5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); each point is shown as mean (n=6).</w:t>
      </w:r>
    </w:p>
    <w:p w14:paraId="0A52E72E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297B964C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05419923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409C77AE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4DA82F3E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48293FFB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71884D95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15153F53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6B2AFFBB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6BA1AC0E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3452907E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5E7E11E8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2581CCD8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7F9C52F5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2B276EB3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22CE9FDF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6BD7F57E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56F1C78D" w14:textId="77777777" w:rsidR="006B5147" w:rsidRPr="00D41D9D" w:rsidRDefault="006B5147">
      <w:pPr>
        <w:adjustRightInd w:val="0"/>
        <w:snapToGrid w:val="0"/>
        <w:spacing w:line="360" w:lineRule="auto"/>
        <w:rPr>
          <w:bCs/>
          <w:sz w:val="21"/>
          <w:szCs w:val="21"/>
        </w:rPr>
      </w:pPr>
    </w:p>
    <w:p w14:paraId="148151E7" w14:textId="77777777" w:rsidR="006B5147" w:rsidRPr="00D41D9D" w:rsidRDefault="006B5147">
      <w:pPr>
        <w:adjustRightInd w:val="0"/>
        <w:snapToGrid w:val="0"/>
        <w:spacing w:line="360" w:lineRule="auto"/>
        <w:rPr>
          <w:bCs/>
          <w:sz w:val="21"/>
          <w:szCs w:val="21"/>
        </w:rPr>
      </w:pPr>
    </w:p>
    <w:p w14:paraId="402FD10D" w14:textId="77777777" w:rsidR="006B5147" w:rsidRPr="00D41D9D" w:rsidRDefault="006B5147">
      <w:pPr>
        <w:adjustRightInd w:val="0"/>
        <w:snapToGrid w:val="0"/>
        <w:spacing w:line="360" w:lineRule="auto"/>
        <w:rPr>
          <w:bCs/>
          <w:sz w:val="21"/>
          <w:szCs w:val="21"/>
        </w:rPr>
      </w:pPr>
    </w:p>
    <w:p w14:paraId="0573BA2A" w14:textId="77777777" w:rsidR="006B5147" w:rsidRPr="00D41D9D" w:rsidRDefault="00FA2583">
      <w:pPr>
        <w:adjustRightInd w:val="0"/>
        <w:snapToGrid w:val="0"/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bCs/>
          <w:noProof/>
          <w:sz w:val="21"/>
          <w:szCs w:val="21"/>
        </w:rPr>
        <w:lastRenderedPageBreak/>
        <w:drawing>
          <wp:inline distT="0" distB="0" distL="114300" distR="114300" wp14:anchorId="494A40A6" wp14:editId="409EF473">
            <wp:extent cx="3331210" cy="4319905"/>
            <wp:effectExtent l="0" t="0" r="2540" b="4445"/>
            <wp:docPr id="6" name="图片 6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3121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999F3" w14:textId="77777777" w:rsidR="006B5147" w:rsidRPr="00D41D9D" w:rsidRDefault="00FA2583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/>
          <w:sz w:val="21"/>
          <w:szCs w:val="21"/>
          <w:lang w:eastAsia="zh-TW"/>
        </w:rPr>
        <w:t xml:space="preserve">Fig. S2 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The rice plants under low and high nitrogen applications at seedling stage (experimental 1)</w:t>
      </w:r>
    </w:p>
    <w:p w14:paraId="4253DE10" w14:textId="77777777" w:rsidR="006B5147" w:rsidRPr="00D41D9D" w:rsidRDefault="00FA2583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HN: high nitrogen application (40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), LN: low nitrogen application (5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); A: NK57 under HN and LN; B: YD6 under HN and LN, C: NK57 under HN and LN; D: YD6 under HN and LN, scales= 10 cm.</w:t>
      </w:r>
    </w:p>
    <w:p w14:paraId="267ADD09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527E7836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58D69691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3B5B288B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332F3D9B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365B265F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61DBD3CA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4958DEF3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716DDFB3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1F2BC48D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6D2005B3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008791E0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6BF3FCF0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0A3B76BB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2646A666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7F6A4EF3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2C63AD73" w14:textId="77777777" w:rsidR="006B5147" w:rsidRPr="00D41D9D" w:rsidRDefault="006B5147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</w:p>
    <w:p w14:paraId="0701E148" w14:textId="77777777" w:rsidR="006B5147" w:rsidRPr="00D41D9D" w:rsidRDefault="00FA2583">
      <w:pPr>
        <w:adjustRightInd w:val="0"/>
        <w:snapToGrid w:val="0"/>
        <w:spacing w:line="360" w:lineRule="auto"/>
        <w:jc w:val="center"/>
        <w:rPr>
          <w:rFonts w:ascii="Times New Roman" w:eastAsia="SimSun" w:hAnsi="Times New Roman"/>
          <w:b/>
          <w:sz w:val="21"/>
          <w:szCs w:val="21"/>
          <w:lang w:eastAsia="zh-TW"/>
        </w:rPr>
      </w:pPr>
      <w:r w:rsidRPr="00D41D9D">
        <w:rPr>
          <w:rFonts w:ascii="Times New Roman" w:eastAsia="SimSun" w:hAnsi="Times New Roman"/>
          <w:bCs/>
          <w:noProof/>
          <w:sz w:val="21"/>
          <w:szCs w:val="21"/>
        </w:rPr>
        <w:drawing>
          <wp:inline distT="0" distB="0" distL="114300" distR="114300" wp14:anchorId="2D14B8F2" wp14:editId="0F07D53D">
            <wp:extent cx="3009900" cy="2922270"/>
            <wp:effectExtent l="0" t="0" r="0" b="1143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2922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2C4C16" w14:textId="77777777" w:rsidR="006B5147" w:rsidRPr="00D41D9D" w:rsidRDefault="00FA2583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/>
          <w:sz w:val="21"/>
          <w:szCs w:val="21"/>
          <w:lang w:eastAsia="zh-TW"/>
        </w:rPr>
        <w:t>Fig. S3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The root anatomical characteristics in YD6 and NK57 under low and high nitrogen applications at seedling stage (experimental 1)</w:t>
      </w:r>
    </w:p>
    <w:p w14:paraId="346FEC64" w14:textId="77777777" w:rsidR="006B5147" w:rsidRPr="00D41D9D" w:rsidRDefault="00FA2583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HN: high nitrogen application (40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), LN: low nitrogen application (5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); A: NK57 under LN; B: NK57 under HN, C: YD6 under LN; D: YD6 under HN, scales= 200 </w:t>
      </w:r>
      <w:proofErr w:type="spellStart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μm</w:t>
      </w:r>
      <w:proofErr w:type="spellEnd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.</w:t>
      </w:r>
    </w:p>
    <w:p w14:paraId="44CC90AB" w14:textId="77777777" w:rsidR="006B5147" w:rsidRPr="00D41D9D" w:rsidRDefault="006B5147">
      <w:pPr>
        <w:rPr>
          <w:rFonts w:ascii="Times New Roman" w:eastAsia="SimSun" w:hAnsi="Times New Roman"/>
          <w:bCs/>
          <w:sz w:val="21"/>
          <w:szCs w:val="21"/>
        </w:rPr>
      </w:pPr>
    </w:p>
    <w:p w14:paraId="76D6CFE0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29F1C9D3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3BD86A76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7878FD4A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549A0A93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34948BA2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41BDA4B6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2364B24F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69195285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0B7F9FA5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3A1C42ED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69404A99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627ABAE1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196027C7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18E2AF33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4B67E9F4" w14:textId="77777777" w:rsidR="006B5147" w:rsidRPr="00D41D9D" w:rsidRDefault="00FA2583">
      <w:pPr>
        <w:adjustRightInd w:val="0"/>
        <w:snapToGrid w:val="0"/>
        <w:spacing w:line="360" w:lineRule="auto"/>
        <w:jc w:val="center"/>
        <w:rPr>
          <w:rFonts w:ascii="Times New Roman" w:eastAsia="SimSun" w:hAnsi="Times New Roman"/>
          <w:b/>
          <w:sz w:val="21"/>
          <w:szCs w:val="21"/>
          <w:lang w:eastAsia="zh-TW"/>
        </w:rPr>
      </w:pPr>
      <w:r w:rsidRPr="00D41D9D">
        <w:rPr>
          <w:bCs/>
          <w:noProof/>
          <w:sz w:val="21"/>
          <w:szCs w:val="21"/>
        </w:rPr>
        <w:drawing>
          <wp:inline distT="0" distB="0" distL="114300" distR="114300" wp14:anchorId="3A8C36EA" wp14:editId="302379DD">
            <wp:extent cx="4528185" cy="2451100"/>
            <wp:effectExtent l="0" t="0" r="5715" b="635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28185" cy="24511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6C8718D8" w14:textId="77777777" w:rsidR="006B5147" w:rsidRPr="00D41D9D" w:rsidRDefault="00FA2583">
      <w:pPr>
        <w:adjustRightInd w:val="0"/>
        <w:snapToGrid w:val="0"/>
        <w:spacing w:line="360" w:lineRule="auto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/>
          <w:sz w:val="21"/>
          <w:szCs w:val="21"/>
          <w:lang w:eastAsia="zh-TW"/>
        </w:rPr>
        <w:t>Fig. S4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The root lignin staining (red) (A) and root lignin content (B) in YD6 and NK57 under low and high nitrogen applications at seedling stage (experimental 1)</w:t>
      </w:r>
    </w:p>
    <w:p w14:paraId="15D10331" w14:textId="77777777" w:rsidR="006B5147" w:rsidRPr="00D41D9D" w:rsidRDefault="00FA2583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HN: high nitrogen application (40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), LN: low nitrogen application (5 mg L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-1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); a, e, </w:t>
      </w:r>
      <w:proofErr w:type="spellStart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i</w:t>
      </w:r>
      <w:proofErr w:type="spellEnd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, b f, j: root stele and sclerenchyma at 50%, 25%, 12% distance from root tip of adventitious roots under LN, respectively; c, g, k, d, h, l: root stele and sclerenchyma at 50%, 25%, 12% distance from root tip of adventitious roots under HN, respectively; different lower-case letters on top of histograms denote significant difference between HN and LN at </w:t>
      </w:r>
      <w:r w:rsidRPr="00D41D9D">
        <w:rPr>
          <w:rFonts w:ascii="Times New Roman" w:eastAsia="SimSun" w:hAnsi="Times New Roman"/>
          <w:bCs/>
          <w:i/>
          <w:sz w:val="21"/>
          <w:szCs w:val="21"/>
          <w:lang w:eastAsia="zh-TW"/>
        </w:rPr>
        <w:t>P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&lt; 0.05 (LSD test) for the same rice variety.</w:t>
      </w:r>
    </w:p>
    <w:p w14:paraId="0E7437DC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1B8FAA39" w14:textId="77777777" w:rsidR="006B5147" w:rsidRPr="00D41D9D" w:rsidRDefault="006B5147">
      <w:pPr>
        <w:rPr>
          <w:bCs/>
          <w:sz w:val="21"/>
          <w:szCs w:val="21"/>
        </w:rPr>
      </w:pPr>
    </w:p>
    <w:p w14:paraId="71820221" w14:textId="77777777" w:rsidR="006B5147" w:rsidRPr="00D41D9D" w:rsidRDefault="006B5147">
      <w:pPr>
        <w:rPr>
          <w:bCs/>
          <w:sz w:val="21"/>
          <w:szCs w:val="21"/>
        </w:rPr>
      </w:pPr>
    </w:p>
    <w:p w14:paraId="23989963" w14:textId="77777777" w:rsidR="006B5147" w:rsidRPr="00D41D9D" w:rsidRDefault="006B5147">
      <w:pPr>
        <w:rPr>
          <w:bCs/>
          <w:sz w:val="21"/>
          <w:szCs w:val="21"/>
        </w:rPr>
      </w:pPr>
    </w:p>
    <w:p w14:paraId="304125EF" w14:textId="77777777" w:rsidR="006B5147" w:rsidRPr="00D41D9D" w:rsidRDefault="006B5147">
      <w:pPr>
        <w:rPr>
          <w:bCs/>
          <w:sz w:val="21"/>
          <w:szCs w:val="21"/>
        </w:rPr>
      </w:pPr>
    </w:p>
    <w:p w14:paraId="4E5919CA" w14:textId="77777777" w:rsidR="006B5147" w:rsidRPr="00D41D9D" w:rsidRDefault="006B5147">
      <w:pPr>
        <w:rPr>
          <w:bCs/>
          <w:sz w:val="21"/>
          <w:szCs w:val="21"/>
        </w:rPr>
      </w:pPr>
    </w:p>
    <w:p w14:paraId="4B3F3DAA" w14:textId="77777777" w:rsidR="006B5147" w:rsidRPr="00D41D9D" w:rsidRDefault="006B5147">
      <w:pPr>
        <w:rPr>
          <w:bCs/>
          <w:sz w:val="21"/>
          <w:szCs w:val="21"/>
        </w:rPr>
      </w:pPr>
    </w:p>
    <w:p w14:paraId="542D7015" w14:textId="77777777" w:rsidR="006B5147" w:rsidRPr="00D41D9D" w:rsidRDefault="006B5147">
      <w:pPr>
        <w:rPr>
          <w:bCs/>
          <w:sz w:val="21"/>
          <w:szCs w:val="21"/>
        </w:rPr>
      </w:pPr>
    </w:p>
    <w:p w14:paraId="6E31C0D9" w14:textId="77777777" w:rsidR="006B5147" w:rsidRPr="00D41D9D" w:rsidRDefault="006B5147">
      <w:pPr>
        <w:rPr>
          <w:bCs/>
          <w:sz w:val="21"/>
          <w:szCs w:val="21"/>
        </w:rPr>
      </w:pPr>
    </w:p>
    <w:p w14:paraId="05C04244" w14:textId="77777777" w:rsidR="006B5147" w:rsidRPr="00D41D9D" w:rsidRDefault="006B5147">
      <w:pPr>
        <w:rPr>
          <w:bCs/>
          <w:sz w:val="21"/>
          <w:szCs w:val="21"/>
        </w:rPr>
      </w:pPr>
    </w:p>
    <w:p w14:paraId="3BBAE0E0" w14:textId="77777777" w:rsidR="006B5147" w:rsidRPr="00D41D9D" w:rsidRDefault="006B5147">
      <w:pPr>
        <w:rPr>
          <w:bCs/>
          <w:sz w:val="21"/>
          <w:szCs w:val="21"/>
        </w:rPr>
      </w:pPr>
    </w:p>
    <w:p w14:paraId="0B51D7BB" w14:textId="77777777" w:rsidR="006B5147" w:rsidRPr="00D41D9D" w:rsidRDefault="006B5147">
      <w:pPr>
        <w:rPr>
          <w:bCs/>
          <w:sz w:val="21"/>
          <w:szCs w:val="21"/>
        </w:rPr>
      </w:pPr>
    </w:p>
    <w:p w14:paraId="5DCDD90E" w14:textId="77777777" w:rsidR="006B5147" w:rsidRPr="00D41D9D" w:rsidRDefault="006B5147">
      <w:pPr>
        <w:rPr>
          <w:bCs/>
          <w:sz w:val="21"/>
          <w:szCs w:val="21"/>
        </w:rPr>
      </w:pPr>
    </w:p>
    <w:p w14:paraId="3D0CC9CC" w14:textId="77777777" w:rsidR="006B5147" w:rsidRPr="00D41D9D" w:rsidRDefault="006B5147">
      <w:pPr>
        <w:rPr>
          <w:bCs/>
          <w:sz w:val="21"/>
          <w:szCs w:val="21"/>
        </w:rPr>
      </w:pPr>
    </w:p>
    <w:p w14:paraId="2EA67D8A" w14:textId="77777777" w:rsidR="006B5147" w:rsidRPr="00D41D9D" w:rsidRDefault="006B5147">
      <w:pPr>
        <w:rPr>
          <w:bCs/>
          <w:sz w:val="21"/>
          <w:szCs w:val="21"/>
        </w:rPr>
      </w:pPr>
    </w:p>
    <w:p w14:paraId="442AD639" w14:textId="77777777" w:rsidR="006B5147" w:rsidRPr="00D41D9D" w:rsidRDefault="006B5147">
      <w:pPr>
        <w:rPr>
          <w:bCs/>
          <w:sz w:val="21"/>
          <w:szCs w:val="21"/>
        </w:rPr>
      </w:pPr>
    </w:p>
    <w:p w14:paraId="3A69204D" w14:textId="77777777" w:rsidR="006B5147" w:rsidRPr="00D41D9D" w:rsidRDefault="006B5147">
      <w:pPr>
        <w:rPr>
          <w:bCs/>
          <w:sz w:val="21"/>
          <w:szCs w:val="21"/>
        </w:rPr>
      </w:pPr>
    </w:p>
    <w:p w14:paraId="6E08EA69" w14:textId="77777777" w:rsidR="006B5147" w:rsidRPr="00D41D9D" w:rsidRDefault="006B5147">
      <w:pPr>
        <w:rPr>
          <w:bCs/>
          <w:sz w:val="21"/>
          <w:szCs w:val="21"/>
        </w:rPr>
      </w:pPr>
    </w:p>
    <w:p w14:paraId="6715A013" w14:textId="77777777" w:rsidR="006B5147" w:rsidRPr="00D41D9D" w:rsidRDefault="006B5147">
      <w:pPr>
        <w:rPr>
          <w:bCs/>
          <w:sz w:val="21"/>
          <w:szCs w:val="21"/>
        </w:rPr>
      </w:pPr>
    </w:p>
    <w:p w14:paraId="43AAE254" w14:textId="77777777" w:rsidR="006B5147" w:rsidRPr="00D41D9D" w:rsidRDefault="006B5147">
      <w:pPr>
        <w:rPr>
          <w:bCs/>
          <w:sz w:val="21"/>
          <w:szCs w:val="21"/>
        </w:rPr>
      </w:pPr>
    </w:p>
    <w:p w14:paraId="0DB979CD" w14:textId="77777777" w:rsidR="006B5147" w:rsidRPr="00D41D9D" w:rsidRDefault="006B5147">
      <w:pPr>
        <w:rPr>
          <w:bCs/>
          <w:sz w:val="21"/>
          <w:szCs w:val="21"/>
        </w:rPr>
      </w:pPr>
    </w:p>
    <w:p w14:paraId="1F825350" w14:textId="77777777" w:rsidR="006B5147" w:rsidRPr="00D41D9D" w:rsidRDefault="00FA2583">
      <w:pPr>
        <w:spacing w:line="360" w:lineRule="auto"/>
        <w:rPr>
          <w:rFonts w:ascii="Times New Roman" w:eastAsia="SimSun" w:hAnsi="Times New Roman"/>
          <w:bCs/>
          <w:sz w:val="21"/>
          <w:szCs w:val="21"/>
          <w:lang w:eastAsia="zh-TW"/>
        </w:rPr>
      </w:pPr>
      <w:r w:rsidRPr="00D41D9D">
        <w:rPr>
          <w:rFonts w:ascii="Times New Roman" w:eastAsia="SimSun" w:hAnsi="Times New Roman"/>
          <w:bCs/>
          <w:noProof/>
          <w:sz w:val="21"/>
          <w:szCs w:val="21"/>
        </w:rPr>
        <w:drawing>
          <wp:inline distT="0" distB="0" distL="114300" distR="114300" wp14:anchorId="5C06D85E" wp14:editId="0DA77A20">
            <wp:extent cx="5607685" cy="5750560"/>
            <wp:effectExtent l="0" t="0" r="12065" b="2540"/>
            <wp:docPr id="14" name="图片 14" descr="Fig.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.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07685" cy="575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2F37C" w14:textId="77777777" w:rsidR="006B5147" w:rsidRPr="00D41D9D" w:rsidRDefault="00FA2583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/>
          <w:sz w:val="21"/>
          <w:szCs w:val="21"/>
          <w:lang w:eastAsia="zh-TW"/>
        </w:rPr>
        <w:t>Fig. S5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The correlations of the root morphological and anatomical characteristics at seedling </w:t>
      </w:r>
      <w:proofErr w:type="gramStart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stage  with</w:t>
      </w:r>
      <w:proofErr w:type="gramEnd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these root characteristics .at heading and maturity stages</w:t>
      </w:r>
    </w:p>
    <w:p w14:paraId="0303CA92" w14:textId="77777777" w:rsidR="006B5147" w:rsidRPr="00D41D9D" w:rsidRDefault="00FA2583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* and *** indicate significant </w:t>
      </w:r>
      <w:r w:rsidRPr="00B82980">
        <w:rPr>
          <w:rFonts w:ascii="Times New Roman" w:eastAsia="SimSun" w:hAnsi="Times New Roman"/>
          <w:bCs/>
          <w:sz w:val="21"/>
          <w:szCs w:val="21"/>
          <w:lang w:eastAsia="zh-TW"/>
        </w:rPr>
        <w:t>correlation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at </w:t>
      </w:r>
      <w:r w:rsidRPr="00D41D9D">
        <w:rPr>
          <w:rFonts w:ascii="Times New Roman" w:eastAsia="SimSun" w:hAnsi="Times New Roman"/>
          <w:bCs/>
          <w:i/>
          <w:iCs/>
          <w:sz w:val="21"/>
          <w:szCs w:val="21"/>
          <w:lang w:eastAsia="zh-TW"/>
        </w:rPr>
        <w:t>P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&lt; 0.05 and 0.001, respectively; n = 12 (across two varieties, two nitrogen treatments, three biological repeats); LCA: living cortical area, RCA (%): the proportion of root aerenchyma, SA: stele area, RD: root diameter, SD: stele diameter, XN: number of xylem vessels, CCFN: cortical cell file number.</w:t>
      </w:r>
    </w:p>
    <w:p w14:paraId="437EF371" w14:textId="77777777" w:rsidR="006B5147" w:rsidRPr="00D41D9D" w:rsidRDefault="006B5147">
      <w:pPr>
        <w:jc w:val="left"/>
        <w:rPr>
          <w:rFonts w:ascii="Times New Roman" w:eastAsia="SimSun" w:hAnsi="Times New Roman"/>
          <w:bCs/>
          <w:sz w:val="21"/>
          <w:szCs w:val="21"/>
        </w:rPr>
      </w:pPr>
    </w:p>
    <w:p w14:paraId="784E1CED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67B8B000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3344CC3D" w14:textId="77777777" w:rsidR="006B5147" w:rsidRPr="00D41D9D" w:rsidRDefault="006B5147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</w:p>
    <w:p w14:paraId="715C0AA3" w14:textId="77777777" w:rsidR="006B5147" w:rsidRPr="00D41D9D" w:rsidRDefault="00FA2583">
      <w:pPr>
        <w:spacing w:line="360" w:lineRule="auto"/>
        <w:jc w:val="center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noProof/>
          <w:kern w:val="0"/>
          <w:sz w:val="21"/>
          <w:szCs w:val="21"/>
        </w:rPr>
        <w:drawing>
          <wp:inline distT="0" distB="0" distL="114300" distR="114300" wp14:anchorId="6D04C748" wp14:editId="6B5E150E">
            <wp:extent cx="5607685" cy="1560195"/>
            <wp:effectExtent l="0" t="0" r="12065" b="1905"/>
            <wp:docPr id="8" name="图片 8" descr="Fig.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. 8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07685" cy="156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0FE2E" w14:textId="77777777" w:rsidR="006B5147" w:rsidRPr="00D41D9D" w:rsidRDefault="00FA2583">
      <w:pPr>
        <w:spacing w:line="360" w:lineRule="auto"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/>
          <w:sz w:val="21"/>
          <w:szCs w:val="21"/>
          <w:lang w:eastAsia="zh-TW"/>
        </w:rPr>
        <w:t>Fig. S6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Correlations of root </w:t>
      </w:r>
      <w:proofErr w:type="spellStart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root</w:t>
      </w:r>
      <w:proofErr w:type="spellEnd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lignin content with total nitrogen accumulation (A), net NH</w:t>
      </w:r>
      <w:r w:rsidRPr="00D41D9D">
        <w:rPr>
          <w:rFonts w:ascii="Times New Roman" w:eastAsia="SimSun" w:hAnsi="Times New Roman"/>
          <w:bCs/>
          <w:sz w:val="21"/>
          <w:szCs w:val="21"/>
          <w:vertAlign w:val="subscript"/>
          <w:lang w:eastAsia="zh-TW"/>
        </w:rPr>
        <w:t>4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+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influx (B), and NH</w:t>
      </w:r>
      <w:r w:rsidRPr="00D41D9D">
        <w:rPr>
          <w:rFonts w:ascii="Times New Roman" w:eastAsia="SimSun" w:hAnsi="Times New Roman"/>
          <w:bCs/>
          <w:sz w:val="21"/>
          <w:szCs w:val="21"/>
          <w:vertAlign w:val="subscript"/>
          <w:lang w:eastAsia="zh-TW"/>
        </w:rPr>
        <w:t>4</w:t>
      </w:r>
      <w:r w:rsidRPr="00D41D9D">
        <w:rPr>
          <w:rFonts w:ascii="Times New Roman" w:eastAsia="SimSun" w:hAnsi="Times New Roman"/>
          <w:bCs/>
          <w:sz w:val="21"/>
          <w:szCs w:val="21"/>
          <w:vertAlign w:val="superscript"/>
          <w:lang w:eastAsia="zh-TW"/>
        </w:rPr>
        <w:t>+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uptake via </w:t>
      </w:r>
      <w:proofErr w:type="spellStart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>apoplasmic</w:t>
      </w:r>
      <w:proofErr w:type="spellEnd"/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pathway (C) at seedling stage</w:t>
      </w:r>
    </w:p>
    <w:p w14:paraId="6DF42B5C" w14:textId="77777777" w:rsidR="006B5147" w:rsidRPr="00D41D9D" w:rsidRDefault="00FA2583">
      <w:pPr>
        <w:spacing w:line="360" w:lineRule="auto"/>
        <w:contextualSpacing/>
        <w:rPr>
          <w:rFonts w:ascii="Times New Roman" w:eastAsia="SimSun" w:hAnsi="Times New Roman"/>
          <w:bCs/>
          <w:sz w:val="21"/>
          <w:szCs w:val="21"/>
        </w:rPr>
      </w:pPr>
      <w:r w:rsidRPr="00D41D9D">
        <w:rPr>
          <w:rFonts w:ascii="Times New Roman" w:eastAsia="SimSun" w:hAnsi="Times New Roman"/>
          <w:bCs/>
          <w:sz w:val="21"/>
          <w:szCs w:val="21"/>
        </w:rPr>
        <w:t xml:space="preserve"> 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*** indicates significant </w:t>
      </w:r>
      <w:r w:rsidRPr="00B82980">
        <w:rPr>
          <w:rFonts w:ascii="Times New Roman" w:eastAsia="SimSun" w:hAnsi="Times New Roman" w:hint="eastAsia"/>
          <w:bCs/>
          <w:sz w:val="21"/>
          <w:szCs w:val="21"/>
          <w:lang w:eastAsia="zh-TW"/>
        </w:rPr>
        <w:t>correlation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at </w:t>
      </w:r>
      <w:r w:rsidRPr="00D41D9D">
        <w:rPr>
          <w:rFonts w:ascii="Times New Roman" w:eastAsia="SimSun" w:hAnsi="Times New Roman"/>
          <w:bCs/>
          <w:i/>
          <w:iCs/>
          <w:sz w:val="21"/>
          <w:szCs w:val="21"/>
          <w:lang w:eastAsia="zh-TW"/>
        </w:rPr>
        <w:t>P</w:t>
      </w:r>
      <w:r w:rsidRPr="00D41D9D">
        <w:rPr>
          <w:rFonts w:ascii="Times New Roman" w:eastAsia="SimSun" w:hAnsi="Times New Roman"/>
          <w:bCs/>
          <w:sz w:val="21"/>
          <w:szCs w:val="21"/>
          <w:lang w:eastAsia="zh-TW"/>
        </w:rPr>
        <w:t xml:space="preserve"> &lt; 0.001; n = 12 (across two varieties, two nitrogen treatments, three biological repeats).</w:t>
      </w:r>
    </w:p>
    <w:p w14:paraId="4B3063FA" w14:textId="77777777" w:rsidR="006B5147" w:rsidRPr="00D41D9D" w:rsidRDefault="006B5147">
      <w:pPr>
        <w:rPr>
          <w:rFonts w:ascii="Times New Roman" w:eastAsia="SimSun" w:hAnsi="Times New Roman"/>
          <w:bCs/>
          <w:sz w:val="21"/>
          <w:szCs w:val="21"/>
        </w:rPr>
      </w:pPr>
    </w:p>
    <w:p w14:paraId="1A785BE5" w14:textId="77777777" w:rsidR="006B5147" w:rsidRPr="00D41D9D" w:rsidRDefault="006B5147">
      <w:pPr>
        <w:rPr>
          <w:bCs/>
          <w:sz w:val="21"/>
          <w:szCs w:val="21"/>
        </w:rPr>
      </w:pPr>
    </w:p>
    <w:sectPr w:rsidR="006B5147" w:rsidRPr="00D41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仿宋"/>
    <w:panose1 w:val="02010609060101010101"/>
    <w:charset w:val="86"/>
    <w:family w:val="modern"/>
    <w:pitch w:val="default"/>
    <w:sig w:usb0="00000000" w:usb1="00000000" w:usb2="00000000" w:usb3="00000000" w:csb0="00040000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UwOTE5NTcwNTIyMTk0ZjdiMDRhZDUxZmE3ZGZhZjgifQ=="/>
  </w:docVars>
  <w:rsids>
    <w:rsidRoot w:val="007721BE"/>
    <w:rsid w:val="00672AE9"/>
    <w:rsid w:val="006B5147"/>
    <w:rsid w:val="007721BE"/>
    <w:rsid w:val="008D55BE"/>
    <w:rsid w:val="00B4135C"/>
    <w:rsid w:val="00B82980"/>
    <w:rsid w:val="00CF0143"/>
    <w:rsid w:val="00D41D9D"/>
    <w:rsid w:val="00EF2567"/>
    <w:rsid w:val="00FA2583"/>
    <w:rsid w:val="09063A89"/>
    <w:rsid w:val="0AC0235E"/>
    <w:rsid w:val="199B2D0C"/>
    <w:rsid w:val="1B0D6198"/>
    <w:rsid w:val="2FD858D0"/>
    <w:rsid w:val="367D057E"/>
    <w:rsid w:val="379079CA"/>
    <w:rsid w:val="42293471"/>
    <w:rsid w:val="469F0007"/>
    <w:rsid w:val="46E12A3B"/>
    <w:rsid w:val="53031EC6"/>
    <w:rsid w:val="5EB238E5"/>
    <w:rsid w:val="616109D2"/>
    <w:rsid w:val="658F74C6"/>
    <w:rsid w:val="682269E1"/>
    <w:rsid w:val="6F8D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9F8F59"/>
  <w15:docId w15:val="{4BADC8DE-F9F2-42DA-840D-47C8FA31A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FangSong_GB2312" w:hAnsi="Calibri" w:cs="Times New Roman"/>
      <w:kern w:val="2"/>
      <w:sz w:val="3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A258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A2583"/>
    <w:rPr>
      <w:rFonts w:ascii="Calibri" w:eastAsia="FangSong_GB2312" w:hAnsi="Calibri" w:cs="Times New Roman"/>
      <w:kern w:val="2"/>
      <w:sz w:val="18"/>
      <w:szCs w:val="18"/>
    </w:rPr>
  </w:style>
  <w:style w:type="paragraph" w:styleId="Revision">
    <w:name w:val="Revision"/>
    <w:hidden/>
    <w:uiPriority w:val="99"/>
    <w:semiHidden/>
    <w:rsid w:val="00D41D9D"/>
    <w:rPr>
      <w:rFonts w:ascii="Calibri" w:eastAsia="FangSong_GB2312" w:hAnsi="Calibri" w:cs="Times New Roman"/>
      <w:kern w:val="2"/>
      <w:sz w:val="3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423</Words>
  <Characters>8114</Characters>
  <Application>Microsoft Office Word</Application>
  <DocSecurity>0</DocSecurity>
  <Lines>67</Lines>
  <Paragraphs>19</Paragraphs>
  <ScaleCrop>false</ScaleCrop>
  <Company/>
  <LinksUpToDate>false</LinksUpToDate>
  <CharactersWithSpaces>9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ndia Humphreys</cp:lastModifiedBy>
  <cp:revision>4</cp:revision>
  <dcterms:created xsi:type="dcterms:W3CDTF">2023-07-16T01:58:00Z</dcterms:created>
  <dcterms:modified xsi:type="dcterms:W3CDTF">2023-07-18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F06B6AC61E14674A34BD514E7F75C13</vt:lpwstr>
  </property>
</Properties>
</file>